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57"/>
        <w:gridCol w:w="2362"/>
        <w:gridCol w:w="993"/>
        <w:gridCol w:w="985"/>
      </w:tblGrid>
      <w:tr w:rsidR="008F2E56" w14:paraId="25841145" w14:textId="77777777" w:rsidTr="004A2941">
        <w:trPr>
          <w:cantSplit/>
          <w:jc w:val="center"/>
        </w:trPr>
        <w:tc>
          <w:tcPr>
            <w:tcW w:w="8797" w:type="dxa"/>
            <w:gridSpan w:val="4"/>
            <w:tcBorders>
              <w:top w:val="single" w:sz="12" w:space="0" w:color="000000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17229A3F" w14:textId="7D7C4B62" w:rsidR="008F2E56" w:rsidRDefault="008F2E56">
            <w:pPr>
              <w:keepNext/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bookmarkStart w:id="0" w:name="IDX"/>
            <w:bookmarkEnd w:id="0"/>
            <w:r>
              <w:rPr>
                <w:b/>
                <w:bCs/>
                <w:color w:val="000000"/>
                <w:sz w:val="24"/>
                <w:szCs w:val="24"/>
              </w:rPr>
              <w:t xml:space="preserve">Supplemental </w:t>
            </w:r>
            <w:r w:rsidRPr="00240BE0">
              <w:rPr>
                <w:b/>
                <w:bCs/>
                <w:color w:val="000000"/>
                <w:sz w:val="24"/>
                <w:szCs w:val="24"/>
              </w:rPr>
              <w:t>Table S</w:t>
            </w:r>
            <w:r>
              <w:rPr>
                <w:b/>
                <w:bCs/>
                <w:color w:val="000000"/>
                <w:sz w:val="24"/>
                <w:szCs w:val="24"/>
              </w:rPr>
              <w:t>1</w:t>
            </w:r>
            <w:r w:rsidRPr="00240BE0">
              <w:rPr>
                <w:b/>
                <w:bCs/>
                <w:color w:val="000000"/>
                <w:sz w:val="24"/>
                <w:szCs w:val="24"/>
              </w:rPr>
              <w:t>. Demographic and disease characteristics of the study cohort.</w:t>
            </w:r>
            <w:r>
              <w:rPr>
                <w:b/>
                <w:bCs/>
                <w:color w:val="000000"/>
                <w:sz w:val="24"/>
                <w:szCs w:val="24"/>
              </w:rPr>
              <w:t xml:space="preserve"> General information,</w:t>
            </w:r>
            <w:r w:rsidRPr="008F2E56">
              <w:rPr>
                <w:b/>
                <w:bCs/>
                <w:color w:val="000000"/>
                <w:sz w:val="24"/>
                <w:szCs w:val="24"/>
              </w:rPr>
              <w:t xml:space="preserve"> N=</w:t>
            </w:r>
            <w:r>
              <w:rPr>
                <w:b/>
                <w:bCs/>
                <w:color w:val="000000"/>
                <w:sz w:val="24"/>
                <w:szCs w:val="24"/>
              </w:rPr>
              <w:t>73.</w:t>
            </w:r>
          </w:p>
        </w:tc>
      </w:tr>
      <w:tr w:rsidR="00FC75DB" w14:paraId="17AD3837" w14:textId="77777777" w:rsidTr="004A2941">
        <w:trPr>
          <w:cantSplit/>
          <w:tblHeader/>
          <w:jc w:val="center"/>
        </w:trPr>
        <w:tc>
          <w:tcPr>
            <w:tcW w:w="4457" w:type="dxa"/>
            <w:tcBorders>
              <w:top w:val="single" w:sz="12" w:space="0" w:color="000000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7A14BA09" w14:textId="77777777" w:rsidR="00FC75DB" w:rsidRDefault="00FC75DB">
            <w:pPr>
              <w:keepNext/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2362" w:type="dxa"/>
            <w:tcBorders>
              <w:top w:val="single" w:sz="12" w:space="0" w:color="000000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0831F418" w14:textId="77777777" w:rsidR="00FC75DB" w:rsidRDefault="00BD2916">
            <w:pPr>
              <w:keepNext/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eatures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7F6DE3E7" w14:textId="35A06517" w:rsidR="00FC75DB" w:rsidRDefault="00FC75DB">
            <w:pPr>
              <w:keepNext/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 = 7</w:t>
            </w:r>
            <w:r w:rsidR="00C976ED">
              <w:rPr>
                <w:b/>
                <w:bCs/>
                <w:color w:val="000000"/>
              </w:rPr>
              <w:t>3</w:t>
            </w:r>
          </w:p>
        </w:tc>
        <w:tc>
          <w:tcPr>
            <w:tcW w:w="985" w:type="dxa"/>
            <w:tcBorders>
              <w:top w:val="single" w:sz="12" w:space="0" w:color="000000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35CD150C" w14:textId="77777777" w:rsidR="00FC75DB" w:rsidRDefault="00FC75DB">
            <w:pPr>
              <w:keepNext/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%</w:t>
            </w:r>
          </w:p>
        </w:tc>
      </w:tr>
      <w:tr w:rsidR="00FC75DB" w14:paraId="3F1C77D3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6B525B10" w14:textId="77777777" w:rsidR="00FC75DB" w:rsidRDefault="00FC75DB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517C60C9" w14:textId="77777777" w:rsidR="00FC75DB" w:rsidRDefault="00F1180B" w:rsidP="00240BE0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2B99CF1F" w14:textId="5DF449A6" w:rsidR="00FC75DB" w:rsidRDefault="00C976ED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46AB9268" w14:textId="6D4B6307" w:rsidR="00FC75DB" w:rsidRDefault="00FC75D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54.</w:t>
            </w:r>
            <w:r w:rsidR="00C976ED">
              <w:rPr>
                <w:color w:val="000000"/>
              </w:rPr>
              <w:t>8</w:t>
            </w:r>
          </w:p>
        </w:tc>
      </w:tr>
      <w:tr w:rsidR="00FC75DB" w14:paraId="73850B72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422D9D8A" w14:textId="77777777" w:rsidR="00FC75DB" w:rsidRDefault="00FC75DB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6B018056" w14:textId="77777777" w:rsidR="00FC75DB" w:rsidRDefault="00F1180B" w:rsidP="00240BE0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33A54ED7" w14:textId="2760F724" w:rsidR="00FC75DB" w:rsidRDefault="00C976ED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67CE61A6" w14:textId="58AA1B46" w:rsidR="00FC75DB" w:rsidRDefault="00FC75DB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45.</w:t>
            </w:r>
            <w:r w:rsidR="00C976ED">
              <w:rPr>
                <w:color w:val="000000"/>
              </w:rPr>
              <w:t>2</w:t>
            </w:r>
          </w:p>
        </w:tc>
      </w:tr>
      <w:tr w:rsidR="00FC75DB" w14:paraId="0DD6025F" w14:textId="77777777" w:rsidTr="004A2941">
        <w:trPr>
          <w:cantSplit/>
          <w:jc w:val="center"/>
        </w:trPr>
        <w:tc>
          <w:tcPr>
            <w:tcW w:w="8797" w:type="dxa"/>
            <w:gridSpan w:val="4"/>
            <w:shd w:val="clear" w:color="auto" w:fill="FFFFFF"/>
            <w:tcMar>
              <w:left w:w="58" w:type="dxa"/>
              <w:right w:w="58" w:type="dxa"/>
            </w:tcMar>
          </w:tcPr>
          <w:p w14:paraId="52151511" w14:textId="77777777" w:rsidR="00FC75DB" w:rsidRDefault="00FC75DB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FC75DB" w14:paraId="199B2F96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6625BE24" w14:textId="77777777" w:rsidR="00FC75DB" w:rsidRDefault="00FC75DB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C976ED">
              <w:rPr>
                <w:color w:val="000000"/>
              </w:rPr>
              <w:t>General Health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50FC5DCB" w14:textId="77777777" w:rsidR="00FC75DB" w:rsidRDefault="00F1180B" w:rsidP="00240BE0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F1180B">
              <w:rPr>
                <w:color w:val="000000"/>
              </w:rPr>
              <w:t>Excellent = no diseases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7CA7121A" w14:textId="77777777" w:rsidR="00FC75DB" w:rsidRDefault="00FC75D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306E7C16" w14:textId="3C264AD9" w:rsidR="00FC75DB" w:rsidRDefault="009822BD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9.2</w:t>
            </w:r>
          </w:p>
        </w:tc>
      </w:tr>
      <w:tr w:rsidR="00FC75DB" w14:paraId="70B4F5C3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717D4DEE" w14:textId="77777777" w:rsidR="00FC75DB" w:rsidRDefault="00FC75D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6F238564" w14:textId="77777777" w:rsidR="00FC75DB" w:rsidRDefault="00F1180B" w:rsidP="00240BE0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F1180B">
              <w:rPr>
                <w:color w:val="000000"/>
              </w:rPr>
              <w:t>Good = mild diseases, normal health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40C136C1" w14:textId="01CF46AF" w:rsidR="00FC75DB" w:rsidRDefault="00FC75D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C976ED">
              <w:rPr>
                <w:color w:val="000000"/>
              </w:rPr>
              <w:t>2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4F5E5378" w14:textId="04BF9FB8" w:rsidR="00FC75DB" w:rsidRDefault="009822BD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43.8</w:t>
            </w:r>
          </w:p>
        </w:tc>
      </w:tr>
      <w:tr w:rsidR="00FC75DB" w14:paraId="387C394C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69452B81" w14:textId="77777777" w:rsidR="00FC75DB" w:rsidRDefault="00FC75D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1DA2E2D6" w14:textId="77777777" w:rsidR="00FC75DB" w:rsidRDefault="00F1180B" w:rsidP="00240BE0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F1180B">
              <w:rPr>
                <w:color w:val="000000"/>
              </w:rPr>
              <w:t>Moderate = some significant diseases which affects general health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0CE4DF99" w14:textId="6D176486" w:rsidR="00FC75DB" w:rsidRDefault="00FC75D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C976ED">
              <w:rPr>
                <w:color w:val="000000"/>
              </w:rPr>
              <w:t>5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4362985E" w14:textId="77777777" w:rsidR="00FC75DB" w:rsidRDefault="00FC75D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34.3</w:t>
            </w:r>
          </w:p>
        </w:tc>
      </w:tr>
      <w:tr w:rsidR="00FC75DB" w14:paraId="14E7259E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10AEE8B6" w14:textId="77777777" w:rsidR="00FC75DB" w:rsidRDefault="00FC75DB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21224844" w14:textId="77777777" w:rsidR="00FC75DB" w:rsidRDefault="00F1180B" w:rsidP="00240BE0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F1180B">
              <w:rPr>
                <w:color w:val="000000"/>
              </w:rPr>
              <w:t>Poor = unable to work because of general health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3B3B0A62" w14:textId="77777777" w:rsidR="00FC75DB" w:rsidRDefault="00FC75DB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630A157C" w14:textId="77777777" w:rsidR="00FC75DB" w:rsidRDefault="00FC75DB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</w:tr>
      <w:tr w:rsidR="00FC75DB" w14:paraId="0B1B9166" w14:textId="77777777" w:rsidTr="004A2941">
        <w:trPr>
          <w:cantSplit/>
          <w:jc w:val="center"/>
        </w:trPr>
        <w:tc>
          <w:tcPr>
            <w:tcW w:w="8797" w:type="dxa"/>
            <w:gridSpan w:val="4"/>
            <w:shd w:val="clear" w:color="auto" w:fill="FFFFFF"/>
            <w:tcMar>
              <w:left w:w="58" w:type="dxa"/>
              <w:right w:w="58" w:type="dxa"/>
            </w:tcMar>
          </w:tcPr>
          <w:p w14:paraId="029AE3A3" w14:textId="77777777" w:rsidR="00FC75DB" w:rsidRDefault="00FC75DB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FC75DB" w14:paraId="2DCDA83E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3BA5BDD7" w14:textId="77777777" w:rsidR="00FC75DB" w:rsidRDefault="00FC75DB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t>Earlier brain injuries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6070AC06" w14:textId="77777777" w:rsidR="00FC75DB" w:rsidRDefault="00F1180B" w:rsidP="00240BE0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5D84454F" w14:textId="62F54E88" w:rsidR="00FC75DB" w:rsidRDefault="00FC75D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="00C976ED">
              <w:rPr>
                <w:color w:val="000000"/>
              </w:rPr>
              <w:t>4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3663CD74" w14:textId="2F29B574" w:rsidR="00FC75DB" w:rsidRDefault="00FC75D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88.</w:t>
            </w:r>
            <w:r w:rsidR="00D4543B">
              <w:rPr>
                <w:color w:val="000000"/>
              </w:rPr>
              <w:t>7</w:t>
            </w:r>
          </w:p>
        </w:tc>
      </w:tr>
      <w:tr w:rsidR="00FC75DB" w14:paraId="7F666747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45BC28D7" w14:textId="77777777" w:rsidR="00FC75DB" w:rsidRDefault="00FC75DB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5E77A389" w14:textId="77777777" w:rsidR="00FC75DB" w:rsidRDefault="00F1180B" w:rsidP="00240BE0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2EC99A09" w14:textId="1E6A7613" w:rsidR="00FC75DB" w:rsidRDefault="00C976ED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072707E4" w14:textId="79D3ACC7" w:rsidR="00FC75DB" w:rsidRDefault="00D4543B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2.3</w:t>
            </w:r>
          </w:p>
        </w:tc>
      </w:tr>
      <w:tr w:rsidR="00FC75DB" w14:paraId="6EC0A624" w14:textId="77777777" w:rsidTr="004A2941">
        <w:trPr>
          <w:cantSplit/>
          <w:jc w:val="center"/>
        </w:trPr>
        <w:tc>
          <w:tcPr>
            <w:tcW w:w="8797" w:type="dxa"/>
            <w:gridSpan w:val="4"/>
            <w:shd w:val="clear" w:color="auto" w:fill="FFFFFF"/>
            <w:tcMar>
              <w:left w:w="58" w:type="dxa"/>
              <w:right w:w="58" w:type="dxa"/>
            </w:tcMar>
          </w:tcPr>
          <w:p w14:paraId="16950A81" w14:textId="77777777" w:rsidR="00FC75DB" w:rsidRDefault="00FC75DB" w:rsidP="00240BE0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FC75DB" w14:paraId="5F73F315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6FB2A484" w14:textId="77777777" w:rsidR="00FC75DB" w:rsidRDefault="00FC75DB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t>Alcohol abuse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335E5C75" w14:textId="77777777" w:rsidR="00FC75DB" w:rsidRDefault="00F1180B" w:rsidP="00240BE0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460DBBC3" w14:textId="43D3562F" w:rsidR="00FC75DB" w:rsidRDefault="00FC75D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C976ED">
              <w:rPr>
                <w:color w:val="000000"/>
              </w:rPr>
              <w:t>3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17E8F7B7" w14:textId="3B8BC3FB" w:rsidR="00FC75DB" w:rsidRDefault="00FC75D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 w:rsidR="00D4543B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="00D4543B">
              <w:rPr>
                <w:color w:val="000000"/>
              </w:rPr>
              <w:t>6</w:t>
            </w:r>
          </w:p>
        </w:tc>
      </w:tr>
      <w:tr w:rsidR="00FC75DB" w14:paraId="56D62796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7E415108" w14:textId="77777777" w:rsidR="00FC75DB" w:rsidRDefault="00FC75D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2ACE8908" w14:textId="77777777" w:rsidR="00FC75DB" w:rsidRDefault="00F1180B" w:rsidP="00240BE0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506BCBC0" w14:textId="6269E458" w:rsidR="00FC75DB" w:rsidRDefault="00C976ED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52746867" w14:textId="454F6778" w:rsidR="00FC75DB" w:rsidRDefault="00FC75D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D4543B">
              <w:rPr>
                <w:color w:val="000000"/>
              </w:rPr>
              <w:t>7</w:t>
            </w:r>
            <w:r>
              <w:rPr>
                <w:color w:val="000000"/>
              </w:rPr>
              <w:t>.</w:t>
            </w:r>
            <w:r w:rsidR="00D4543B">
              <w:rPr>
                <w:color w:val="000000"/>
              </w:rPr>
              <w:t>4</w:t>
            </w:r>
          </w:p>
        </w:tc>
      </w:tr>
      <w:tr w:rsidR="00FC75DB" w14:paraId="7F3FEC0D" w14:textId="77777777" w:rsidTr="004A2941">
        <w:trPr>
          <w:cantSplit/>
          <w:jc w:val="center"/>
        </w:trPr>
        <w:tc>
          <w:tcPr>
            <w:tcW w:w="8797" w:type="dxa"/>
            <w:gridSpan w:val="4"/>
            <w:shd w:val="clear" w:color="auto" w:fill="FFFFFF"/>
            <w:tcMar>
              <w:left w:w="58" w:type="dxa"/>
              <w:right w:w="58" w:type="dxa"/>
            </w:tcMar>
          </w:tcPr>
          <w:p w14:paraId="6D8415A9" w14:textId="77777777" w:rsidR="00FC75DB" w:rsidRDefault="00FC75DB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FC75DB" w14:paraId="08931EE4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524FB212" w14:textId="77777777" w:rsidR="00FC75DB" w:rsidRDefault="00FC75DB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t>Drug abuse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566F4669" w14:textId="77777777" w:rsidR="00FC75DB" w:rsidRDefault="00F1180B" w:rsidP="00240BE0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05ED1D3D" w14:textId="2910B13A" w:rsidR="00FC75DB" w:rsidRDefault="00C976ED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748760A2" w14:textId="6B8E3CCA" w:rsidR="00FC75DB" w:rsidRDefault="00FC75D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97.</w:t>
            </w:r>
            <w:r w:rsidR="00D4543B">
              <w:rPr>
                <w:color w:val="000000"/>
              </w:rPr>
              <w:t>3</w:t>
            </w:r>
          </w:p>
        </w:tc>
      </w:tr>
      <w:tr w:rsidR="00FC75DB" w14:paraId="318096E7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0F14C402" w14:textId="77777777" w:rsidR="00FC75DB" w:rsidRDefault="00FC75D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2AB03687" w14:textId="77777777" w:rsidR="00FC75DB" w:rsidRDefault="00F1180B" w:rsidP="00240BE0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45289C8E" w14:textId="77777777" w:rsidR="00FC75DB" w:rsidRDefault="00FC75D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420AC050" w14:textId="1B01E80F" w:rsidR="00FC75DB" w:rsidRDefault="00FC75D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.</w:t>
            </w:r>
            <w:r w:rsidR="00D4543B">
              <w:rPr>
                <w:color w:val="000000"/>
              </w:rPr>
              <w:t>7</w:t>
            </w:r>
          </w:p>
        </w:tc>
      </w:tr>
      <w:tr w:rsidR="003543D3" w14:paraId="583B4CEF" w14:textId="77777777" w:rsidTr="00343C28">
        <w:trPr>
          <w:gridAfter w:val="3"/>
          <w:wAfter w:w="4340" w:type="dxa"/>
          <w:cantSplit/>
          <w:trHeight w:val="276"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2D29ED97" w14:textId="77777777" w:rsidR="003543D3" w:rsidRDefault="003543D3">
            <w:pPr>
              <w:adjustRightInd w:val="0"/>
              <w:rPr>
                <w:sz w:val="24"/>
                <w:szCs w:val="24"/>
              </w:rPr>
            </w:pPr>
          </w:p>
        </w:tc>
      </w:tr>
      <w:tr w:rsidR="00FC75DB" w14:paraId="78D4413E" w14:textId="77777777" w:rsidTr="004A2941">
        <w:trPr>
          <w:cantSplit/>
          <w:jc w:val="center"/>
        </w:trPr>
        <w:tc>
          <w:tcPr>
            <w:tcW w:w="8797" w:type="dxa"/>
            <w:gridSpan w:val="4"/>
            <w:shd w:val="clear" w:color="auto" w:fill="FFFFFF"/>
            <w:tcMar>
              <w:left w:w="58" w:type="dxa"/>
              <w:right w:w="58" w:type="dxa"/>
            </w:tcMar>
          </w:tcPr>
          <w:p w14:paraId="760354AC" w14:textId="77777777" w:rsidR="00FC75DB" w:rsidRDefault="00FC75DB" w:rsidP="00240BE0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FC75DB" w14:paraId="7F690B99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01D7E3FC" w14:textId="77777777" w:rsidR="00FC75DB" w:rsidRDefault="00FC75DB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t>Smoking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5251E2C8" w14:textId="77777777" w:rsidR="00FC75DB" w:rsidRDefault="00F1180B" w:rsidP="00240BE0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2A760141" w14:textId="188DC648" w:rsidR="00FC75DB" w:rsidRDefault="00C976ED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0C1AE8FE" w14:textId="5CA4C405" w:rsidR="00FC75DB" w:rsidRDefault="00FC75D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D4543B">
              <w:rPr>
                <w:color w:val="000000"/>
              </w:rPr>
              <w:t>7</w:t>
            </w:r>
            <w:r>
              <w:rPr>
                <w:color w:val="000000"/>
              </w:rPr>
              <w:t>.5</w:t>
            </w:r>
          </w:p>
        </w:tc>
      </w:tr>
      <w:tr w:rsidR="00FC75DB" w14:paraId="1036B9D6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7BEED6AD" w14:textId="77777777" w:rsidR="00FC75DB" w:rsidRDefault="00FC75D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14AEB2D8" w14:textId="77777777" w:rsidR="00FC75DB" w:rsidRDefault="00F1180B" w:rsidP="00240BE0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0D0FD606" w14:textId="40C8DF89" w:rsidR="00FC75DB" w:rsidRDefault="00FC75D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C976ED">
              <w:rPr>
                <w:color w:val="000000"/>
              </w:rPr>
              <w:t>1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33925795" w14:textId="1123A01D" w:rsidR="00FC75DB" w:rsidRDefault="00FC75D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D4543B">
              <w:rPr>
                <w:color w:val="000000"/>
              </w:rPr>
              <w:t>2</w:t>
            </w:r>
            <w:r>
              <w:rPr>
                <w:color w:val="000000"/>
              </w:rPr>
              <w:t>.5</w:t>
            </w:r>
          </w:p>
        </w:tc>
      </w:tr>
      <w:tr w:rsidR="00FC75DB" w14:paraId="1014BF49" w14:textId="77777777" w:rsidTr="004A2941">
        <w:trPr>
          <w:cantSplit/>
          <w:jc w:val="center"/>
        </w:trPr>
        <w:tc>
          <w:tcPr>
            <w:tcW w:w="8797" w:type="dxa"/>
            <w:gridSpan w:val="4"/>
            <w:shd w:val="clear" w:color="auto" w:fill="FFFFFF"/>
            <w:tcMar>
              <w:left w:w="58" w:type="dxa"/>
              <w:right w:w="58" w:type="dxa"/>
            </w:tcMar>
          </w:tcPr>
          <w:p w14:paraId="2EEE8944" w14:textId="77777777" w:rsidR="00FC75DB" w:rsidRDefault="00FC75DB" w:rsidP="00240BE0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FC75DB" w14:paraId="05D575FF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06FB153C" w14:textId="77777777" w:rsidR="00FC75DB" w:rsidRDefault="00FC75DB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t>Type of brain injury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696A5DBC" w14:textId="77777777" w:rsidR="00FC75DB" w:rsidRDefault="00F1180B" w:rsidP="00240BE0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SAH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309AE551" w14:textId="77777777" w:rsidR="00FC75DB" w:rsidRDefault="00FC75D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415C1D1B" w14:textId="5F2E2A0F" w:rsidR="00FC75DB" w:rsidRDefault="00FC75D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C976ED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="00C976ED">
              <w:rPr>
                <w:color w:val="000000"/>
              </w:rPr>
              <w:t>1</w:t>
            </w:r>
          </w:p>
        </w:tc>
      </w:tr>
      <w:tr w:rsidR="00FC75DB" w14:paraId="1334A956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691C5B4D" w14:textId="77777777" w:rsidR="00FC75DB" w:rsidRDefault="00FC75D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7FE7847E" w14:textId="77777777" w:rsidR="00FC75DB" w:rsidRDefault="00F1180B" w:rsidP="00240BE0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TBI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6FD2C8B6" w14:textId="425EA099" w:rsidR="00FC75DB" w:rsidRDefault="00FC75D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C976ED">
              <w:rPr>
                <w:color w:val="000000"/>
              </w:rPr>
              <w:t>3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046AE089" w14:textId="562019CF" w:rsidR="00FC75DB" w:rsidRDefault="00FC75D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7.</w:t>
            </w:r>
            <w:r w:rsidR="00C976ED">
              <w:rPr>
                <w:color w:val="000000"/>
              </w:rPr>
              <w:t>8</w:t>
            </w:r>
          </w:p>
        </w:tc>
      </w:tr>
      <w:tr w:rsidR="00FC75DB" w14:paraId="75FD14BD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6650F93E" w14:textId="77777777" w:rsidR="00FC75DB" w:rsidRDefault="00FC75DB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4B76B7C8" w14:textId="77777777" w:rsidR="00FC75DB" w:rsidRDefault="00F1180B" w:rsidP="00240BE0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IS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247561F4" w14:textId="301DBB75" w:rsidR="00FC75DB" w:rsidRDefault="00C976ED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463B8F81" w14:textId="26B6ED12" w:rsidR="00FC75DB" w:rsidRDefault="00FC75DB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C976ED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="00C976ED">
              <w:rPr>
                <w:color w:val="000000"/>
              </w:rPr>
              <w:t>1</w:t>
            </w:r>
          </w:p>
        </w:tc>
      </w:tr>
      <w:tr w:rsidR="00FC75DB" w14:paraId="7F2C5830" w14:textId="77777777" w:rsidTr="004A2941">
        <w:trPr>
          <w:cantSplit/>
          <w:jc w:val="center"/>
        </w:trPr>
        <w:tc>
          <w:tcPr>
            <w:tcW w:w="8797" w:type="dxa"/>
            <w:gridSpan w:val="4"/>
            <w:shd w:val="clear" w:color="auto" w:fill="FFFFFF"/>
            <w:tcMar>
              <w:left w:w="58" w:type="dxa"/>
              <w:right w:w="58" w:type="dxa"/>
            </w:tcMar>
          </w:tcPr>
          <w:p w14:paraId="09117E71" w14:textId="77777777" w:rsidR="00FC75DB" w:rsidRDefault="00FC75DB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FC75DB" w14:paraId="61E8E461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634030E8" w14:textId="44590B62" w:rsidR="00FC75DB" w:rsidRDefault="00FC75DB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t>Location of injury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30A11DB5" w14:textId="77777777" w:rsidR="00FC75DB" w:rsidRDefault="00F1180B" w:rsidP="00240BE0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Frontal lobes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2FFD7209" w14:textId="77777777" w:rsidR="00FC75DB" w:rsidRDefault="00FC75D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290C8F79" w14:textId="4302D39D" w:rsidR="00FC75DB" w:rsidRDefault="00D4543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0.5</w:t>
            </w:r>
          </w:p>
        </w:tc>
      </w:tr>
      <w:tr w:rsidR="00FC75DB" w14:paraId="5C8363BD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3E8E4BC2" w14:textId="77777777" w:rsidR="00FC75DB" w:rsidRDefault="00FC75D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73FD283E" w14:textId="77777777" w:rsidR="00FC75DB" w:rsidRDefault="00F1180B" w:rsidP="00240BE0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Parietal lobes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51FDB966" w14:textId="1B74FAA1" w:rsidR="00FC75DB" w:rsidRDefault="00C976ED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0DBE6708" w14:textId="57E4836B" w:rsidR="00FC75DB" w:rsidRDefault="00D4543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</w:tr>
      <w:tr w:rsidR="00FC75DB" w14:paraId="6F2C4CCE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37962E97" w14:textId="77777777" w:rsidR="00FC75DB" w:rsidRDefault="00FC75D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17862409" w14:textId="77777777" w:rsidR="00FC75DB" w:rsidRDefault="00F1180B" w:rsidP="00240BE0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Temporal lobes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10212432" w14:textId="639060E5" w:rsidR="00FC75DB" w:rsidRDefault="00FC75D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C976ED">
              <w:rPr>
                <w:color w:val="000000"/>
              </w:rPr>
              <w:t>4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62764B1C" w14:textId="14425CA3" w:rsidR="00FC75DB" w:rsidRDefault="00D4543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46.6</w:t>
            </w:r>
          </w:p>
        </w:tc>
      </w:tr>
      <w:tr w:rsidR="00FC75DB" w14:paraId="5FAC80F1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118B80A9" w14:textId="77777777" w:rsidR="00FC75DB" w:rsidRDefault="00FC75D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2FD396C2" w14:textId="77777777" w:rsidR="00FC75DB" w:rsidRDefault="00F1180B" w:rsidP="00240BE0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Occipital lobes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634B4F44" w14:textId="77777777" w:rsidR="00FC75DB" w:rsidRDefault="00FC75D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5B2CC5C8" w14:textId="3B3F9017" w:rsidR="00FC75DB" w:rsidRDefault="00D4543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 w:rsidR="00FC75DB" w14:paraId="69E0DF97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77DB7DFB" w14:textId="77777777" w:rsidR="00FC75DB" w:rsidRDefault="00FC75D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3A7CFD9F" w14:textId="77777777" w:rsidR="00FC75DB" w:rsidRDefault="00F1180B" w:rsidP="00240BE0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Brain stem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681A84EA" w14:textId="77777777" w:rsidR="00FC75DB" w:rsidRDefault="00FC75D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5C6A0223" w14:textId="335CA8C8" w:rsidR="00FC75DB" w:rsidRDefault="00D4543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4.1</w:t>
            </w:r>
          </w:p>
        </w:tc>
      </w:tr>
      <w:tr w:rsidR="00FC75DB" w14:paraId="4B6B0E3A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72EE8CC1" w14:textId="77777777" w:rsidR="00FC75DB" w:rsidRDefault="00FC75D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449AAD57" w14:textId="77777777" w:rsidR="00FC75DB" w:rsidRDefault="00F1180B" w:rsidP="00240BE0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Cerebellum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7CF8CBBA" w14:textId="77777777" w:rsidR="00FC75DB" w:rsidRDefault="00FC75D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6FAC98B3" w14:textId="32DD15BE" w:rsidR="00FC75DB" w:rsidRDefault="00D4543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2.3</w:t>
            </w:r>
          </w:p>
        </w:tc>
      </w:tr>
      <w:tr w:rsidR="00FC75DB" w14:paraId="58371353" w14:textId="77777777" w:rsidTr="004A2941">
        <w:trPr>
          <w:cantSplit/>
          <w:jc w:val="center"/>
        </w:trPr>
        <w:tc>
          <w:tcPr>
            <w:tcW w:w="8797" w:type="dxa"/>
            <w:gridSpan w:val="4"/>
            <w:shd w:val="clear" w:color="auto" w:fill="FFFFFF"/>
            <w:tcMar>
              <w:left w:w="58" w:type="dxa"/>
              <w:right w:w="58" w:type="dxa"/>
            </w:tcMar>
          </w:tcPr>
          <w:p w14:paraId="5FB25A17" w14:textId="77777777" w:rsidR="00FC75DB" w:rsidRDefault="00FC75DB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FC75DB" w14:paraId="2393B4EA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53ED315D" w14:textId="1354AAFB" w:rsidR="00FC75DB" w:rsidRDefault="00FC75DB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lastRenderedPageBreak/>
              <w:t>Location of infarction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4D8BB14C" w14:textId="77777777" w:rsidR="00FC75DB" w:rsidRDefault="00F1180B" w:rsidP="00240BE0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CA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031D9BC3" w14:textId="79379A28" w:rsidR="00FC75DB" w:rsidRDefault="00C976ED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21ED3194" w14:textId="6EB2741C" w:rsidR="00FC75DB" w:rsidRDefault="00FC75D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7.</w:t>
            </w:r>
            <w:r w:rsidR="00D4543B">
              <w:rPr>
                <w:color w:val="000000"/>
              </w:rPr>
              <w:t>4</w:t>
            </w:r>
          </w:p>
        </w:tc>
      </w:tr>
      <w:tr w:rsidR="00FC75DB" w14:paraId="79E3BF3F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74903DAF" w14:textId="77777777" w:rsidR="00FC75DB" w:rsidRDefault="00FC75D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5C9B6A1E" w14:textId="77777777" w:rsidR="00FC75DB" w:rsidRDefault="00F1180B" w:rsidP="00240BE0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ACA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5142F15D" w14:textId="77777777" w:rsidR="00FC75DB" w:rsidRDefault="00FC75D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10326F47" w14:textId="73652E6F" w:rsidR="00FC75DB" w:rsidRDefault="00D4543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6.8</w:t>
            </w:r>
          </w:p>
        </w:tc>
      </w:tr>
      <w:tr w:rsidR="00FC75DB" w14:paraId="5C831117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312CC687" w14:textId="77777777" w:rsidR="00FC75DB" w:rsidRDefault="00FC75D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1DC8FF96" w14:textId="77777777" w:rsidR="00FC75DB" w:rsidRDefault="00F1180B" w:rsidP="00240BE0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PCA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4301EF77" w14:textId="77777777" w:rsidR="00FC75DB" w:rsidRDefault="00FC75D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3C4C7721" w14:textId="2452F25A" w:rsidR="00FC75DB" w:rsidRDefault="00D4543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6.8</w:t>
            </w:r>
          </w:p>
        </w:tc>
      </w:tr>
      <w:tr w:rsidR="00FC75DB" w14:paraId="7281A552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2B3392F9" w14:textId="77777777" w:rsidR="00FC75DB" w:rsidRDefault="00FC75D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749A1858" w14:textId="77777777" w:rsidR="00FC75DB" w:rsidRDefault="00F1180B" w:rsidP="00240BE0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Basilar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56A4E985" w14:textId="77777777" w:rsidR="00FC75DB" w:rsidRDefault="00FC75D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0F9F6F68" w14:textId="23C37A0E" w:rsidR="00FC75DB" w:rsidRDefault="00D4543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</w:tr>
      <w:tr w:rsidR="00F1180B" w14:paraId="2EE14FC0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72B031FF" w14:textId="77777777" w:rsidR="00F1180B" w:rsidRDefault="00F1180B" w:rsidP="00F1180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6C7B0389" w14:textId="77777777" w:rsidR="00F1180B" w:rsidRDefault="00F1180B" w:rsidP="00240BE0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Lacunar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4643A15F" w14:textId="60B8BE14" w:rsidR="00F1180B" w:rsidRDefault="00C976ED" w:rsidP="00F1180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2B928411" w14:textId="64B9F65F" w:rsidR="00F1180B" w:rsidRDefault="00D4543B" w:rsidP="00F1180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5.5</w:t>
            </w:r>
          </w:p>
        </w:tc>
      </w:tr>
      <w:tr w:rsidR="00F1180B" w14:paraId="36156CAD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14BD4ED8" w14:textId="77777777" w:rsidR="00F1180B" w:rsidRDefault="00F1180B" w:rsidP="00F1180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3D8682FE" w14:textId="77777777" w:rsidR="00F1180B" w:rsidRDefault="00F1180B" w:rsidP="00240BE0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Vertebral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6C5C31E6" w14:textId="77777777" w:rsidR="00F1180B" w:rsidRDefault="00F1180B" w:rsidP="00F1180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27F3266A" w14:textId="6A5CAF67" w:rsidR="00F1180B" w:rsidRDefault="00D4543B" w:rsidP="00F1180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</w:tr>
      <w:tr w:rsidR="00F1180B" w14:paraId="527B5057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6EF6FD37" w14:textId="77777777" w:rsidR="00F1180B" w:rsidRDefault="00F1180B" w:rsidP="00F1180B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145D150E" w14:textId="77777777" w:rsidR="00F1180B" w:rsidRDefault="00F1180B" w:rsidP="00240BE0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No Infarction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51FD671E" w14:textId="642D6005" w:rsidR="00F1180B" w:rsidRDefault="00F1180B" w:rsidP="00F1180B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C976ED">
              <w:rPr>
                <w:color w:val="000000"/>
              </w:rPr>
              <w:t>5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0169CA1C" w14:textId="77777777" w:rsidR="00F1180B" w:rsidRDefault="00F1180B" w:rsidP="00F1180B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48.6</w:t>
            </w:r>
          </w:p>
        </w:tc>
      </w:tr>
      <w:tr w:rsidR="00F1180B" w14:paraId="474762FE" w14:textId="77777777" w:rsidTr="004A2941">
        <w:trPr>
          <w:cantSplit/>
          <w:jc w:val="center"/>
        </w:trPr>
        <w:tc>
          <w:tcPr>
            <w:tcW w:w="8797" w:type="dxa"/>
            <w:gridSpan w:val="4"/>
            <w:shd w:val="clear" w:color="auto" w:fill="FFFFFF"/>
            <w:tcMar>
              <w:left w:w="58" w:type="dxa"/>
              <w:right w:w="58" w:type="dxa"/>
            </w:tcMar>
          </w:tcPr>
          <w:p w14:paraId="5FC5EDF9" w14:textId="77777777" w:rsidR="00F1180B" w:rsidRDefault="00F1180B" w:rsidP="00F1180B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F1180B" w14:paraId="5A619FCA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18AD7594" w14:textId="77777777" w:rsidR="00F1180B" w:rsidRDefault="00F1180B" w:rsidP="00F1180B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t>Basal cisterns compression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5184774C" w14:textId="77777777" w:rsidR="00F1180B" w:rsidRDefault="00F1180B" w:rsidP="00240BE0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61E171DA" w14:textId="24268EDC" w:rsidR="00F1180B" w:rsidRDefault="00F1180B" w:rsidP="00F1180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4208A2">
              <w:rPr>
                <w:color w:val="000000"/>
              </w:rPr>
              <w:t>9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20D9B0D5" w14:textId="23B7EC40" w:rsidR="00F1180B" w:rsidRDefault="00F1180B" w:rsidP="00F1180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D4543B">
              <w:rPr>
                <w:color w:val="000000"/>
              </w:rPr>
              <w:t>3.4</w:t>
            </w:r>
          </w:p>
        </w:tc>
      </w:tr>
      <w:tr w:rsidR="00F1180B" w14:paraId="3AFD847F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6E3BDC00" w14:textId="77777777" w:rsidR="00F1180B" w:rsidRDefault="00F1180B" w:rsidP="00F1180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0973E11E" w14:textId="77777777" w:rsidR="00F1180B" w:rsidRDefault="00F1180B" w:rsidP="00240BE0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Absent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3D8FEBC7" w14:textId="0D1C98A3" w:rsidR="00F1180B" w:rsidRDefault="004208A2" w:rsidP="00F1180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55550DC1" w14:textId="2DECB0B0" w:rsidR="00F1180B" w:rsidRDefault="00F1180B" w:rsidP="00F1180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D4543B">
              <w:rPr>
                <w:color w:val="000000"/>
              </w:rPr>
              <w:t>1</w:t>
            </w:r>
            <w:r>
              <w:rPr>
                <w:color w:val="000000"/>
              </w:rPr>
              <w:t>.0</w:t>
            </w:r>
          </w:p>
        </w:tc>
      </w:tr>
      <w:tr w:rsidR="00F1180B" w14:paraId="4EAD03F9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2AD0DEBE" w14:textId="77777777" w:rsidR="00F1180B" w:rsidRDefault="00F1180B" w:rsidP="00F1180B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29FDFA5D" w14:textId="77777777" w:rsidR="00F1180B" w:rsidRDefault="00F1180B" w:rsidP="00240BE0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Compressed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0F7A8560" w14:textId="77777777" w:rsidR="00F1180B" w:rsidRDefault="00F1180B" w:rsidP="00F1180B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6A5B6134" w14:textId="2CCFDD85" w:rsidR="00F1180B" w:rsidRDefault="00F1180B" w:rsidP="00F1180B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D4543B">
              <w:rPr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 w:rsidR="00D4543B">
              <w:rPr>
                <w:color w:val="000000"/>
              </w:rPr>
              <w:t>6</w:t>
            </w:r>
          </w:p>
        </w:tc>
      </w:tr>
      <w:tr w:rsidR="00F1180B" w14:paraId="2B70DFBC" w14:textId="77777777" w:rsidTr="004A2941">
        <w:trPr>
          <w:cantSplit/>
          <w:jc w:val="center"/>
        </w:trPr>
        <w:tc>
          <w:tcPr>
            <w:tcW w:w="8797" w:type="dxa"/>
            <w:gridSpan w:val="4"/>
            <w:shd w:val="clear" w:color="auto" w:fill="FFFFFF"/>
            <w:tcMar>
              <w:left w:w="58" w:type="dxa"/>
              <w:right w:w="58" w:type="dxa"/>
            </w:tcMar>
          </w:tcPr>
          <w:p w14:paraId="5E7E3981" w14:textId="77777777" w:rsidR="00F1180B" w:rsidRDefault="00F1180B" w:rsidP="00F1180B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F1180B" w14:paraId="7743189A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2443E8EB" w14:textId="77777777" w:rsidR="00F1180B" w:rsidRDefault="00F1180B" w:rsidP="00F1180B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t>IVH component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5C4B4CFF" w14:textId="77777777" w:rsidR="00F1180B" w:rsidRDefault="00F1180B" w:rsidP="00240BE0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4FD5B35E" w14:textId="4893E10B" w:rsidR="00F1180B" w:rsidRDefault="00F1180B" w:rsidP="00F1180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4208A2">
              <w:rPr>
                <w:color w:val="000000"/>
              </w:rPr>
              <w:t>6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544F0A18" w14:textId="186898A6" w:rsidR="00F1180B" w:rsidRDefault="00F1180B" w:rsidP="00F1180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="00D4543B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="00D4543B">
              <w:rPr>
                <w:color w:val="000000"/>
              </w:rPr>
              <w:t>0</w:t>
            </w:r>
          </w:p>
        </w:tc>
      </w:tr>
      <w:tr w:rsidR="00F1180B" w14:paraId="17531E58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6413BCA3" w14:textId="77777777" w:rsidR="00F1180B" w:rsidRDefault="00F1180B" w:rsidP="00F1180B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64389A3F" w14:textId="77777777" w:rsidR="00F1180B" w:rsidRDefault="00F1180B" w:rsidP="00240BE0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6A824557" w14:textId="1F7AE44B" w:rsidR="00F1180B" w:rsidRDefault="00F1180B" w:rsidP="00F1180B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4208A2">
              <w:rPr>
                <w:color w:val="000000"/>
              </w:rPr>
              <w:t>7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22AB0E5F" w14:textId="55035473" w:rsidR="00F1180B" w:rsidRDefault="00F1180B" w:rsidP="00F1180B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37.</w:t>
            </w:r>
            <w:r w:rsidR="00D4543B">
              <w:rPr>
                <w:color w:val="000000"/>
              </w:rPr>
              <w:t>0</w:t>
            </w:r>
          </w:p>
        </w:tc>
      </w:tr>
      <w:tr w:rsidR="00F1180B" w14:paraId="599777FC" w14:textId="77777777" w:rsidTr="004A2941">
        <w:trPr>
          <w:cantSplit/>
          <w:jc w:val="center"/>
        </w:trPr>
        <w:tc>
          <w:tcPr>
            <w:tcW w:w="8797" w:type="dxa"/>
            <w:gridSpan w:val="4"/>
            <w:shd w:val="clear" w:color="auto" w:fill="FFFFFF"/>
            <w:tcMar>
              <w:left w:w="58" w:type="dxa"/>
              <w:right w:w="58" w:type="dxa"/>
            </w:tcMar>
          </w:tcPr>
          <w:p w14:paraId="6ABFC28C" w14:textId="77777777" w:rsidR="00F1180B" w:rsidRDefault="00F1180B" w:rsidP="00240BE0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F1180B" w14:paraId="3102260A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22E2D371" w14:textId="77777777" w:rsidR="00F1180B" w:rsidRDefault="00F1180B" w:rsidP="00F1180B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t>ICH component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72D6682B" w14:textId="77777777" w:rsidR="00F1180B" w:rsidRDefault="00F1180B" w:rsidP="00240BE0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26673CD3" w14:textId="129B8D39" w:rsidR="00F1180B" w:rsidRDefault="00F1180B" w:rsidP="00F1180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4208A2">
              <w:rPr>
                <w:color w:val="000000"/>
              </w:rPr>
              <w:t>2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61952039" w14:textId="4E1E8511" w:rsidR="00F1180B" w:rsidRDefault="00F1180B" w:rsidP="00F1180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57.</w:t>
            </w:r>
            <w:r w:rsidR="00D4543B">
              <w:rPr>
                <w:color w:val="000000"/>
              </w:rPr>
              <w:t>5</w:t>
            </w:r>
          </w:p>
        </w:tc>
      </w:tr>
      <w:tr w:rsidR="00F1180B" w14:paraId="454AADBD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3A7A26B9" w14:textId="77777777" w:rsidR="00F1180B" w:rsidRDefault="00F1180B" w:rsidP="00F1180B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7B2C5FEB" w14:textId="77777777" w:rsidR="00F1180B" w:rsidRDefault="00F1180B" w:rsidP="00240BE0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7068BCF8" w14:textId="3DB8E914" w:rsidR="00F1180B" w:rsidRDefault="00F1180B" w:rsidP="00F1180B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4208A2">
              <w:rPr>
                <w:color w:val="000000"/>
              </w:rPr>
              <w:t>1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7D266702" w14:textId="54FEC2F3" w:rsidR="00F1180B" w:rsidRDefault="00F1180B" w:rsidP="00F1180B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42.</w:t>
            </w:r>
            <w:r w:rsidR="00D4543B">
              <w:rPr>
                <w:color w:val="000000"/>
              </w:rPr>
              <w:t>5</w:t>
            </w:r>
          </w:p>
        </w:tc>
      </w:tr>
      <w:tr w:rsidR="00F1180B" w14:paraId="32764B7C" w14:textId="77777777" w:rsidTr="004A2941">
        <w:trPr>
          <w:cantSplit/>
          <w:jc w:val="center"/>
        </w:trPr>
        <w:tc>
          <w:tcPr>
            <w:tcW w:w="8797" w:type="dxa"/>
            <w:gridSpan w:val="4"/>
            <w:shd w:val="clear" w:color="auto" w:fill="FFFFFF"/>
            <w:tcMar>
              <w:left w:w="58" w:type="dxa"/>
              <w:right w:w="58" w:type="dxa"/>
            </w:tcMar>
          </w:tcPr>
          <w:p w14:paraId="5CF808CB" w14:textId="77777777" w:rsidR="00F1180B" w:rsidRDefault="00F1180B" w:rsidP="00240BE0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F1180B" w14:paraId="4794988B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7F3A918F" w14:textId="77777777" w:rsidR="00F1180B" w:rsidRDefault="00F1180B" w:rsidP="00F1180B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t>Hemorrhagic infarction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04EF2007" w14:textId="77777777" w:rsidR="00F1180B" w:rsidRDefault="00F1180B" w:rsidP="00240BE0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64AC506F" w14:textId="17B04C5A" w:rsidR="00F1180B" w:rsidRDefault="00F1180B" w:rsidP="00F1180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="004208A2">
              <w:rPr>
                <w:color w:val="000000"/>
              </w:rPr>
              <w:t>6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41968C63" w14:textId="06F26A43" w:rsidR="00F1180B" w:rsidRDefault="00F1180B" w:rsidP="00F1180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90.</w:t>
            </w:r>
            <w:r w:rsidR="00D4543B">
              <w:rPr>
                <w:color w:val="000000"/>
              </w:rPr>
              <w:t>4</w:t>
            </w:r>
          </w:p>
        </w:tc>
      </w:tr>
      <w:tr w:rsidR="00F1180B" w14:paraId="207918D0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2AACD986" w14:textId="77777777" w:rsidR="00F1180B" w:rsidRDefault="00F1180B" w:rsidP="00F1180B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4421B907" w14:textId="77777777" w:rsidR="00F1180B" w:rsidRDefault="00F1180B" w:rsidP="00240BE0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5CC42918" w14:textId="77777777" w:rsidR="00F1180B" w:rsidRDefault="00F1180B" w:rsidP="00F1180B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6C69589B" w14:textId="66AE52F0" w:rsidR="00F1180B" w:rsidRDefault="00D4543B" w:rsidP="00F1180B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9.6</w:t>
            </w:r>
          </w:p>
        </w:tc>
      </w:tr>
      <w:tr w:rsidR="00F1180B" w14:paraId="4DAD0C3B" w14:textId="77777777" w:rsidTr="004A2941">
        <w:trPr>
          <w:cantSplit/>
          <w:jc w:val="center"/>
        </w:trPr>
        <w:tc>
          <w:tcPr>
            <w:tcW w:w="8797" w:type="dxa"/>
            <w:gridSpan w:val="4"/>
            <w:shd w:val="clear" w:color="auto" w:fill="FFFFFF"/>
            <w:tcMar>
              <w:left w:w="58" w:type="dxa"/>
              <w:right w:w="58" w:type="dxa"/>
            </w:tcMar>
          </w:tcPr>
          <w:p w14:paraId="60B9A99E" w14:textId="77777777" w:rsidR="00F1180B" w:rsidRDefault="00F1180B" w:rsidP="00240BE0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F1180B" w14:paraId="186986D4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02BB1A9D" w14:textId="6140562F" w:rsidR="00F1180B" w:rsidRDefault="00F1180B" w:rsidP="00F1180B">
            <w:pPr>
              <w:keepNext/>
              <w:adjustRightInd w:val="0"/>
              <w:spacing w:before="58" w:after="58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euroworsening</w:t>
            </w:r>
            <w:proofErr w:type="spellEnd"/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5EF8B114" w14:textId="77777777" w:rsidR="00F1180B" w:rsidRDefault="00F1180B" w:rsidP="00240BE0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05AE4761" w14:textId="738E91F8" w:rsidR="00F1180B" w:rsidRDefault="004208A2" w:rsidP="00F1180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09F50911" w14:textId="705910FF" w:rsidR="00F1180B" w:rsidRDefault="00D4543B" w:rsidP="00F1180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52.1</w:t>
            </w:r>
          </w:p>
        </w:tc>
      </w:tr>
      <w:tr w:rsidR="00F1180B" w14:paraId="388DFBE6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23662897" w14:textId="77777777" w:rsidR="00F1180B" w:rsidRDefault="00F1180B" w:rsidP="00F1180B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212FFDD4" w14:textId="77777777" w:rsidR="00F1180B" w:rsidRDefault="00F1180B" w:rsidP="00240BE0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492960BE" w14:textId="25B69379" w:rsidR="00F1180B" w:rsidRDefault="00F1180B" w:rsidP="00F1180B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4208A2">
              <w:rPr>
                <w:color w:val="000000"/>
              </w:rPr>
              <w:t>5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537131BD" w14:textId="0FD3EA2A" w:rsidR="00F1180B" w:rsidRDefault="00D4543B" w:rsidP="00F1180B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47.9</w:t>
            </w:r>
          </w:p>
        </w:tc>
      </w:tr>
      <w:tr w:rsidR="004A2941" w14:paraId="79C6A23B" w14:textId="77777777" w:rsidTr="004A2941">
        <w:trPr>
          <w:cantSplit/>
          <w:jc w:val="center"/>
        </w:trPr>
        <w:tc>
          <w:tcPr>
            <w:tcW w:w="8797" w:type="dxa"/>
            <w:gridSpan w:val="4"/>
            <w:shd w:val="clear" w:color="auto" w:fill="FFFFFF"/>
            <w:tcMar>
              <w:left w:w="58" w:type="dxa"/>
              <w:right w:w="58" w:type="dxa"/>
            </w:tcMar>
          </w:tcPr>
          <w:p w14:paraId="66F2557E" w14:textId="77777777" w:rsidR="004A2941" w:rsidRDefault="004A2941" w:rsidP="00EB379D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8954EF" w14:paraId="6CBCF517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55ECAA6F" w14:textId="77777777" w:rsidR="008954EF" w:rsidRDefault="008954EF" w:rsidP="00EB379D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t xml:space="preserve">Alcohol </w:t>
            </w:r>
            <w:proofErr w:type="gramStart"/>
            <w:r>
              <w:rPr>
                <w:color w:val="000000"/>
              </w:rPr>
              <w:t>involved</w:t>
            </w:r>
            <w:proofErr w:type="gramEnd"/>
          </w:p>
          <w:p w14:paraId="191CB66B" w14:textId="73534545" w:rsidR="008954EF" w:rsidRDefault="008954EF" w:rsidP="00EB379D">
            <w:pPr>
              <w:adjustRightInd w:val="0"/>
              <w:rPr>
                <w:sz w:val="24"/>
                <w:szCs w:val="24"/>
              </w:rPr>
            </w:pPr>
            <w:r>
              <w:rPr>
                <w:color w:val="000000"/>
              </w:rPr>
              <w:t>Missing values N=5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7D8EE55C" w14:textId="5C955AA1" w:rsidR="008954EF" w:rsidRDefault="008954EF" w:rsidP="00EB379D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6E01E6FE" w14:textId="68C2C859" w:rsidR="008954EF" w:rsidRDefault="008954EF" w:rsidP="00EB379D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5A077FC1" w14:textId="138CF3D3" w:rsidR="008954EF" w:rsidRDefault="008954EF" w:rsidP="00EB379D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92.6</w:t>
            </w:r>
          </w:p>
        </w:tc>
      </w:tr>
      <w:tr w:rsidR="008954EF" w14:paraId="5DE125BD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2813555D" w14:textId="77777777" w:rsidR="008954EF" w:rsidRDefault="008954EF" w:rsidP="00EB379D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08BE9ABE" w14:textId="217291F0" w:rsidR="008954EF" w:rsidRDefault="008954EF" w:rsidP="00EB379D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13432938" w14:textId="43556513" w:rsidR="008954EF" w:rsidRDefault="008954EF" w:rsidP="00EB379D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1290F3AE" w14:textId="3E136F48" w:rsidR="008954EF" w:rsidRDefault="008954EF" w:rsidP="00EB379D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7.4</w:t>
            </w:r>
          </w:p>
        </w:tc>
      </w:tr>
      <w:tr w:rsidR="004A2941" w14:paraId="273649A9" w14:textId="77777777" w:rsidTr="004A2941">
        <w:trPr>
          <w:cantSplit/>
          <w:jc w:val="center"/>
        </w:trPr>
        <w:tc>
          <w:tcPr>
            <w:tcW w:w="8797" w:type="dxa"/>
            <w:gridSpan w:val="4"/>
            <w:shd w:val="clear" w:color="auto" w:fill="FFFFFF"/>
            <w:tcMar>
              <w:left w:w="58" w:type="dxa"/>
              <w:right w:w="58" w:type="dxa"/>
            </w:tcMar>
          </w:tcPr>
          <w:p w14:paraId="606F41A5" w14:textId="77777777" w:rsidR="004A2941" w:rsidRDefault="004A2941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8954EF" w14:paraId="00CFAC29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42D6BDCF" w14:textId="7EBE06AD" w:rsidR="008954EF" w:rsidRDefault="008954EF" w:rsidP="004A2941">
            <w:pPr>
              <w:adjustRightInd w:val="0"/>
              <w:rPr>
                <w:sz w:val="24"/>
                <w:szCs w:val="24"/>
              </w:rPr>
            </w:pPr>
            <w:r>
              <w:rPr>
                <w:color w:val="000000"/>
              </w:rPr>
              <w:t>ICP monitoring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433C809F" w14:textId="6FE6978B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031F3D1D" w14:textId="7C50B3AB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607843D8" w14:textId="3F0990D8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59.4</w:t>
            </w:r>
          </w:p>
        </w:tc>
      </w:tr>
      <w:tr w:rsidR="008954EF" w14:paraId="5BEA717A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06B2AB34" w14:textId="77777777" w:rsidR="008954EF" w:rsidRDefault="008954EF" w:rsidP="004A2941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0F5E9E7E" w14:textId="6D0693B2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3BF30EE2" w14:textId="305CFCB7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768EB609" w14:textId="7A57C56E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40.6</w:t>
            </w:r>
          </w:p>
        </w:tc>
      </w:tr>
      <w:tr w:rsidR="008954EF" w14:paraId="49C01C7D" w14:textId="77777777" w:rsidTr="00BC5E35">
        <w:trPr>
          <w:cantSplit/>
          <w:jc w:val="center"/>
        </w:trPr>
        <w:tc>
          <w:tcPr>
            <w:tcW w:w="8797" w:type="dxa"/>
            <w:gridSpan w:val="4"/>
            <w:shd w:val="clear" w:color="auto" w:fill="FFFFFF"/>
            <w:tcMar>
              <w:left w:w="58" w:type="dxa"/>
              <w:right w:w="58" w:type="dxa"/>
            </w:tcMar>
          </w:tcPr>
          <w:p w14:paraId="5DB02674" w14:textId="77777777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8954EF" w14:paraId="2A2D3467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09BE146C" w14:textId="088881E3" w:rsidR="008954EF" w:rsidRDefault="008954EF" w:rsidP="004A2941">
            <w:pPr>
              <w:adjustRightInd w:val="0"/>
              <w:rPr>
                <w:sz w:val="24"/>
                <w:szCs w:val="24"/>
              </w:rPr>
            </w:pPr>
            <w:r>
              <w:rPr>
                <w:color w:val="000000"/>
              </w:rPr>
              <w:t>Hemicraniectomy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5C2217A6" w14:textId="28EE1437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22F21FC9" w14:textId="508A4411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3DBA2BC0" w14:textId="636221F5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92.8</w:t>
            </w:r>
          </w:p>
        </w:tc>
      </w:tr>
      <w:tr w:rsidR="008954EF" w14:paraId="5DF8DA1F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0E843F9A" w14:textId="77777777" w:rsidR="008954EF" w:rsidRDefault="008954EF" w:rsidP="004A2941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02889FDC" w14:textId="46BD8F6B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4E697524" w14:textId="7133C66C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3EBFC517" w14:textId="6A50132B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7.2</w:t>
            </w:r>
          </w:p>
        </w:tc>
      </w:tr>
      <w:tr w:rsidR="008954EF" w14:paraId="1E6A46C0" w14:textId="77777777" w:rsidTr="006C1BD9">
        <w:trPr>
          <w:cantSplit/>
          <w:jc w:val="center"/>
        </w:trPr>
        <w:tc>
          <w:tcPr>
            <w:tcW w:w="8797" w:type="dxa"/>
            <w:gridSpan w:val="4"/>
            <w:shd w:val="clear" w:color="auto" w:fill="FFFFFF"/>
            <w:tcMar>
              <w:left w:w="58" w:type="dxa"/>
              <w:right w:w="58" w:type="dxa"/>
            </w:tcMar>
          </w:tcPr>
          <w:p w14:paraId="0FB14329" w14:textId="77777777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8954EF" w14:paraId="56EFA653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7CED88A7" w14:textId="1CFC553B" w:rsidR="008954EF" w:rsidRDefault="008954EF" w:rsidP="004A2941">
            <w:pPr>
              <w:adjustRightInd w:val="0"/>
              <w:rPr>
                <w:sz w:val="24"/>
                <w:szCs w:val="24"/>
              </w:rPr>
            </w:pPr>
            <w:r>
              <w:rPr>
                <w:color w:val="000000"/>
              </w:rPr>
              <w:t>External ventricular drainage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3FA058EB" w14:textId="175E6E89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057FF8BB" w14:textId="1CC336CB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1975CABE" w14:textId="0819C5FE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62.9</w:t>
            </w:r>
          </w:p>
        </w:tc>
      </w:tr>
      <w:tr w:rsidR="008954EF" w14:paraId="2A4399F3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49AA830D" w14:textId="77777777" w:rsidR="008954EF" w:rsidRDefault="008954EF" w:rsidP="004A2941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2D725C5F" w14:textId="5FCD563F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174E6967" w14:textId="637298D5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362E536F" w14:textId="3E5E1D70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37.1</w:t>
            </w:r>
          </w:p>
        </w:tc>
      </w:tr>
      <w:tr w:rsidR="008954EF" w14:paraId="683AE85B" w14:textId="77777777" w:rsidTr="007D5FB0">
        <w:trPr>
          <w:cantSplit/>
          <w:jc w:val="center"/>
        </w:trPr>
        <w:tc>
          <w:tcPr>
            <w:tcW w:w="8797" w:type="dxa"/>
            <w:gridSpan w:val="4"/>
            <w:shd w:val="clear" w:color="auto" w:fill="FFFFFF"/>
            <w:tcMar>
              <w:left w:w="58" w:type="dxa"/>
              <w:right w:w="58" w:type="dxa"/>
            </w:tcMar>
          </w:tcPr>
          <w:p w14:paraId="08D4D6A3" w14:textId="77777777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8954EF" w14:paraId="72115E18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71E2322A" w14:textId="62B6CE8E" w:rsidR="008954EF" w:rsidRDefault="008954EF" w:rsidP="004A2941">
            <w:pPr>
              <w:adjustRightInd w:val="0"/>
              <w:rPr>
                <w:sz w:val="24"/>
                <w:szCs w:val="24"/>
              </w:rPr>
            </w:pPr>
            <w:r>
              <w:rPr>
                <w:color w:val="000000"/>
              </w:rPr>
              <w:t>I</w:t>
            </w:r>
            <w:r>
              <w:rPr>
                <w:color w:val="000000"/>
              </w:rPr>
              <w:t>nfection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0DAB6AE6" w14:textId="70A092D3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0430B3EE" w14:textId="320F565F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rPr>
                <w:color w:val="000000"/>
              </w:rPr>
              <w:t>9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5B7351AE" w14:textId="5C26E6EB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="00D4543B">
              <w:rPr>
                <w:color w:val="000000"/>
              </w:rPr>
              <w:t>7.1</w:t>
            </w:r>
          </w:p>
        </w:tc>
      </w:tr>
      <w:tr w:rsidR="008954EF" w14:paraId="7A019096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7CF5FBFC" w14:textId="77777777" w:rsidR="008954EF" w:rsidRDefault="008954EF" w:rsidP="004A2941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03D0EBDC" w14:textId="102EA35D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00F50D66" w14:textId="683DD8E9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540FB78D" w14:textId="0AE9B68D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D4543B">
              <w:rPr>
                <w:color w:val="000000"/>
              </w:rPr>
              <w:t>2.9</w:t>
            </w:r>
          </w:p>
        </w:tc>
      </w:tr>
      <w:tr w:rsidR="008954EF" w14:paraId="3E243EC6" w14:textId="77777777" w:rsidTr="009140C4">
        <w:trPr>
          <w:cantSplit/>
          <w:jc w:val="center"/>
        </w:trPr>
        <w:tc>
          <w:tcPr>
            <w:tcW w:w="8797" w:type="dxa"/>
            <w:gridSpan w:val="4"/>
            <w:shd w:val="clear" w:color="auto" w:fill="FFFFFF"/>
            <w:tcMar>
              <w:left w:w="58" w:type="dxa"/>
              <w:right w:w="58" w:type="dxa"/>
            </w:tcMar>
          </w:tcPr>
          <w:p w14:paraId="680C624E" w14:textId="77777777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8954EF" w14:paraId="1738EFFF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552166C3" w14:textId="404B2C8F" w:rsidR="008954EF" w:rsidRDefault="008954EF" w:rsidP="004A2941">
            <w:pPr>
              <w:adjustRightInd w:val="0"/>
              <w:rPr>
                <w:sz w:val="24"/>
                <w:szCs w:val="24"/>
              </w:rPr>
            </w:pPr>
            <w:r>
              <w:rPr>
                <w:color w:val="000000"/>
              </w:rPr>
              <w:lastRenderedPageBreak/>
              <w:t>Diagnosis of acute hydrocephalus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7D702CF7" w14:textId="1EF9418B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5379EFAC" w14:textId="5B5431EF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07EC81B7" w14:textId="6B4EBBF2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 w:rsidR="00D4543B">
              <w:rPr>
                <w:color w:val="000000"/>
              </w:rPr>
              <w:t>9.5</w:t>
            </w:r>
          </w:p>
        </w:tc>
      </w:tr>
      <w:tr w:rsidR="008954EF" w14:paraId="42E1220F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6D4CD901" w14:textId="77777777" w:rsidR="008954EF" w:rsidRDefault="008954EF" w:rsidP="004A2941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382DF173" w14:textId="228DF877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5594ACCE" w14:textId="3B81AF8B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43B6477B" w14:textId="79393F54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D4543B">
              <w:rPr>
                <w:color w:val="000000"/>
              </w:rPr>
              <w:t>0.5</w:t>
            </w:r>
          </w:p>
        </w:tc>
      </w:tr>
      <w:tr w:rsidR="008954EF" w14:paraId="776F6155" w14:textId="77777777" w:rsidTr="00010B98">
        <w:trPr>
          <w:cantSplit/>
          <w:jc w:val="center"/>
        </w:trPr>
        <w:tc>
          <w:tcPr>
            <w:tcW w:w="8797" w:type="dxa"/>
            <w:gridSpan w:val="4"/>
            <w:shd w:val="clear" w:color="auto" w:fill="FFFFFF"/>
            <w:tcMar>
              <w:left w:w="58" w:type="dxa"/>
              <w:right w:w="58" w:type="dxa"/>
            </w:tcMar>
          </w:tcPr>
          <w:p w14:paraId="600D407A" w14:textId="77777777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8954EF" w14:paraId="1A6B00CE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7CC24256" w14:textId="77777777" w:rsidR="008954EF" w:rsidRDefault="008954EF" w:rsidP="004A2941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t>Diagnosis of shunt dependent hydrocephalus</w:t>
            </w:r>
          </w:p>
          <w:p w14:paraId="20C66F24" w14:textId="4377CF5C" w:rsidR="008954EF" w:rsidRDefault="008954EF" w:rsidP="004A2941">
            <w:pPr>
              <w:adjustRightInd w:val="0"/>
              <w:rPr>
                <w:sz w:val="24"/>
                <w:szCs w:val="24"/>
              </w:rPr>
            </w:pPr>
            <w:r>
              <w:rPr>
                <w:color w:val="000000"/>
              </w:rPr>
              <w:t>Missing values, N=1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77A26FD2" w14:textId="665AC879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2DA8D0E3" w14:textId="43C9B1CF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40626936" w14:textId="45BBB2C8" w:rsidR="00D4543B" w:rsidRDefault="008954EF" w:rsidP="00D4543B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  <w:r w:rsidR="00D4543B">
              <w:rPr>
                <w:color w:val="000000"/>
              </w:rPr>
              <w:t>3.3</w:t>
            </w:r>
          </w:p>
        </w:tc>
      </w:tr>
      <w:tr w:rsidR="008954EF" w14:paraId="60812843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4AED06D2" w14:textId="77777777" w:rsidR="008954EF" w:rsidRDefault="008954EF" w:rsidP="004A2941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022B90C4" w14:textId="2BB71D9A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5C5D66F3" w14:textId="2AF76481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06435784" w14:textId="6665CC84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D4543B">
              <w:rPr>
                <w:color w:val="000000"/>
              </w:rPr>
              <w:t>6.7</w:t>
            </w:r>
          </w:p>
        </w:tc>
      </w:tr>
      <w:tr w:rsidR="008954EF" w14:paraId="7E501B6C" w14:textId="77777777" w:rsidTr="007A255D">
        <w:trPr>
          <w:cantSplit/>
          <w:jc w:val="center"/>
        </w:trPr>
        <w:tc>
          <w:tcPr>
            <w:tcW w:w="8797" w:type="dxa"/>
            <w:gridSpan w:val="4"/>
            <w:shd w:val="clear" w:color="auto" w:fill="FFFFFF"/>
            <w:tcMar>
              <w:left w:w="58" w:type="dxa"/>
              <w:right w:w="58" w:type="dxa"/>
            </w:tcMar>
          </w:tcPr>
          <w:p w14:paraId="4EC5335B" w14:textId="77777777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8954EF" w14:paraId="0A62EE6A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36AD485F" w14:textId="77777777" w:rsidR="008954EF" w:rsidRDefault="008954EF" w:rsidP="004A2941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t>Neuropsychological symptoms</w:t>
            </w:r>
          </w:p>
          <w:p w14:paraId="3412235C" w14:textId="30BE2421" w:rsidR="008954EF" w:rsidRDefault="008954EF" w:rsidP="004A2941">
            <w:pPr>
              <w:adjustRightInd w:val="0"/>
              <w:rPr>
                <w:sz w:val="24"/>
                <w:szCs w:val="24"/>
              </w:rPr>
            </w:pPr>
            <w:r>
              <w:rPr>
                <w:color w:val="000000"/>
              </w:rPr>
              <w:t>Missing values, N=12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36E35D09" w14:textId="097CC1A3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4B74E93A" w14:textId="121D2DCF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5F24306F" w14:textId="7EBEE301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44.</w:t>
            </w:r>
            <w:r w:rsidR="00D4543B">
              <w:rPr>
                <w:color w:val="000000"/>
              </w:rPr>
              <w:t>1</w:t>
            </w:r>
          </w:p>
        </w:tc>
      </w:tr>
      <w:tr w:rsidR="008954EF" w14:paraId="6DEB92AB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77726264" w14:textId="77777777" w:rsidR="008954EF" w:rsidRDefault="008954EF" w:rsidP="004A2941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7A359301" w14:textId="4F14F906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74559727" w14:textId="72A24D11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1294B4DF" w14:textId="577388F9" w:rsidR="008954EF" w:rsidRDefault="008954EF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55.9</w:t>
            </w:r>
          </w:p>
        </w:tc>
      </w:tr>
      <w:tr w:rsidR="004A2941" w14:paraId="1836124E" w14:textId="77777777" w:rsidTr="004A2941">
        <w:trPr>
          <w:cantSplit/>
          <w:jc w:val="center"/>
        </w:trPr>
        <w:tc>
          <w:tcPr>
            <w:tcW w:w="4457" w:type="dxa"/>
            <w:shd w:val="clear" w:color="auto" w:fill="FFFFFF"/>
            <w:tcMar>
              <w:left w:w="58" w:type="dxa"/>
              <w:right w:w="58" w:type="dxa"/>
            </w:tcMar>
          </w:tcPr>
          <w:p w14:paraId="603BD1CC" w14:textId="77777777" w:rsidR="004A2941" w:rsidRDefault="004A2941" w:rsidP="004A2941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71EC6B74" w14:textId="77777777" w:rsidR="004A2941" w:rsidRDefault="004A2941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15E33402" w14:textId="77777777" w:rsidR="004A2941" w:rsidRDefault="004A2941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484EF5BC" w14:textId="77777777" w:rsidR="004A2941" w:rsidRDefault="004A2941" w:rsidP="004A2941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8954EF" w14:paraId="66D78DFE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0CDF6CF4" w14:textId="71842445" w:rsidR="008954EF" w:rsidRDefault="008954EF" w:rsidP="008954EF">
            <w:pPr>
              <w:adjustRightInd w:val="0"/>
              <w:rPr>
                <w:sz w:val="24"/>
                <w:szCs w:val="24"/>
              </w:rPr>
            </w:pPr>
            <w:r>
              <w:rPr>
                <w:color w:val="000000"/>
              </w:rPr>
              <w:t>GCS scene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72637506" w14:textId="1A580464" w:rsidR="008954EF" w:rsidRDefault="008954EF" w:rsidP="008954EF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6C8D63B5" w14:textId="3DAD3616" w:rsidR="008954EF" w:rsidRDefault="008954EF" w:rsidP="008954EF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1.92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073712C4" w14:textId="3900C7F4" w:rsidR="008954EF" w:rsidRDefault="008954EF" w:rsidP="008954EF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8954EF" w14:paraId="66F13980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1646FA52" w14:textId="77777777" w:rsidR="008954EF" w:rsidRDefault="008954EF" w:rsidP="008954E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3BFDE72B" w14:textId="6E03ACEF" w:rsidR="008954EF" w:rsidRDefault="008954EF" w:rsidP="008954EF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169A39F2" w14:textId="1E0E501A" w:rsidR="008954EF" w:rsidRDefault="008954EF" w:rsidP="008954EF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35ADC87D" w14:textId="2623B1EA" w:rsidR="008954EF" w:rsidRDefault="008954EF" w:rsidP="008954EF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8954EF" w14:paraId="113397F0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4F37D863" w14:textId="77777777" w:rsidR="008954EF" w:rsidRDefault="008954EF" w:rsidP="008954E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2C753598" w14:textId="426D27E3" w:rsidR="008954EF" w:rsidRDefault="008954EF" w:rsidP="008954EF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inimum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2795C3B7" w14:textId="70A00D0C" w:rsidR="008954EF" w:rsidRDefault="008954EF" w:rsidP="008954EF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3781FF80" w14:textId="4721808B" w:rsidR="008954EF" w:rsidRDefault="008954EF" w:rsidP="008954EF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8954EF" w14:paraId="7C004927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08B4A7A8" w14:textId="77777777" w:rsidR="008954EF" w:rsidRDefault="008954EF" w:rsidP="008954E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1590812B" w14:textId="6B4D1FA6" w:rsidR="008954EF" w:rsidRDefault="008954EF" w:rsidP="008954EF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aximum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63B81DBE" w14:textId="08C40444" w:rsidR="008954EF" w:rsidRDefault="008954EF" w:rsidP="008954EF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2959FB09" w14:textId="62E459FA" w:rsidR="008954EF" w:rsidRDefault="008954EF" w:rsidP="008954EF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8954EF" w14:paraId="1312A15D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320368E9" w14:textId="77777777" w:rsidR="008954EF" w:rsidRDefault="008954EF" w:rsidP="008954E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47DC8358" w14:textId="6D5CAB47" w:rsidR="008954EF" w:rsidRDefault="008954EF" w:rsidP="008954EF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Std Dev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71A7927E" w14:textId="1723AC5F" w:rsidR="008954EF" w:rsidRDefault="008954EF" w:rsidP="008954EF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4.33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44ABEF93" w14:textId="4E986970" w:rsidR="008954EF" w:rsidRDefault="008954EF" w:rsidP="008954EF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8954EF" w14:paraId="3D847DFB" w14:textId="77777777" w:rsidTr="004A2941">
        <w:trPr>
          <w:cantSplit/>
          <w:jc w:val="center"/>
        </w:trPr>
        <w:tc>
          <w:tcPr>
            <w:tcW w:w="4457" w:type="dxa"/>
            <w:shd w:val="clear" w:color="auto" w:fill="FFFFFF"/>
            <w:tcMar>
              <w:left w:w="58" w:type="dxa"/>
              <w:right w:w="58" w:type="dxa"/>
            </w:tcMar>
          </w:tcPr>
          <w:p w14:paraId="4CC520C9" w14:textId="77777777" w:rsidR="008954EF" w:rsidRDefault="008954EF" w:rsidP="008954E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41879B1B" w14:textId="77777777" w:rsidR="008954EF" w:rsidRDefault="008954EF" w:rsidP="008954EF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0A563DB8" w14:textId="77777777" w:rsidR="008954EF" w:rsidRDefault="008954EF" w:rsidP="008954EF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298A6654" w14:textId="77777777" w:rsidR="008954EF" w:rsidRDefault="008954EF" w:rsidP="008954EF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8954EF" w14:paraId="30AA74B8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1EE1DB61" w14:textId="7F03A8EA" w:rsidR="008954EF" w:rsidRDefault="008954EF" w:rsidP="008954EF">
            <w:pPr>
              <w:adjustRightInd w:val="0"/>
              <w:rPr>
                <w:sz w:val="24"/>
                <w:szCs w:val="24"/>
              </w:rPr>
            </w:pPr>
            <w:r>
              <w:rPr>
                <w:color w:val="000000"/>
              </w:rPr>
              <w:t>Length of ICU treatment period (days)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59A9DFDE" w14:textId="70A40F3C" w:rsidR="008954EF" w:rsidRDefault="008954EF" w:rsidP="008954EF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64FE3A5D" w14:textId="60E958A5" w:rsidR="008954EF" w:rsidRDefault="008954EF" w:rsidP="008954EF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6.68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0811DF26" w14:textId="72FAA8DA" w:rsidR="008954EF" w:rsidRDefault="008954EF" w:rsidP="008954EF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8954EF" w14:paraId="06539273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08284F0D" w14:textId="77777777" w:rsidR="008954EF" w:rsidRDefault="008954EF" w:rsidP="008954E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0D6D6557" w14:textId="152C9727" w:rsidR="008954EF" w:rsidRDefault="008954EF" w:rsidP="008954EF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38D57640" w14:textId="6AAF72A1" w:rsidR="008954EF" w:rsidRDefault="008954EF" w:rsidP="008954EF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70263F34" w14:textId="67CD84EB" w:rsidR="008954EF" w:rsidRDefault="008954EF" w:rsidP="008954EF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8954EF" w14:paraId="4ADBDF5B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4F25F043" w14:textId="77777777" w:rsidR="008954EF" w:rsidRDefault="008954EF" w:rsidP="008954E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7D7F13CD" w14:textId="527123EE" w:rsidR="008954EF" w:rsidRDefault="008954EF" w:rsidP="008954EF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inimum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0F279B08" w14:textId="597C4544" w:rsidR="008954EF" w:rsidRDefault="008954EF" w:rsidP="008954EF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7D73499C" w14:textId="0F7A1973" w:rsidR="008954EF" w:rsidRDefault="008954EF" w:rsidP="008954EF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8954EF" w14:paraId="07CC5C74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70147F4C" w14:textId="77777777" w:rsidR="008954EF" w:rsidRDefault="008954EF" w:rsidP="008954E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5D646D42" w14:textId="5A2EF8CA" w:rsidR="008954EF" w:rsidRDefault="008954EF" w:rsidP="008954EF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aximum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70C0777B" w14:textId="570B3712" w:rsidR="008954EF" w:rsidRDefault="008954EF" w:rsidP="008954EF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22B4A937" w14:textId="644C97A3" w:rsidR="008954EF" w:rsidRDefault="008954EF" w:rsidP="008954EF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8954EF" w14:paraId="3D80D3D6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46038DD4" w14:textId="77777777" w:rsidR="008954EF" w:rsidRDefault="008954EF" w:rsidP="008954E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1164E6FE" w14:textId="696229D8" w:rsidR="008954EF" w:rsidRDefault="008954EF" w:rsidP="008954EF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Std Dev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66FE641B" w14:textId="75EC374E" w:rsidR="008954EF" w:rsidRDefault="008954EF" w:rsidP="008954EF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0.16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485344BD" w14:textId="0212A480" w:rsidR="008954EF" w:rsidRDefault="008954EF" w:rsidP="008954EF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8954EF" w14:paraId="78B1D9A9" w14:textId="77777777" w:rsidTr="00ED724C">
        <w:trPr>
          <w:cantSplit/>
          <w:jc w:val="center"/>
        </w:trPr>
        <w:tc>
          <w:tcPr>
            <w:tcW w:w="8797" w:type="dxa"/>
            <w:gridSpan w:val="4"/>
            <w:tcBorders>
              <w:bottom w:val="single" w:sz="12" w:space="0" w:color="auto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B550BC9" w14:textId="77777777" w:rsidR="008954EF" w:rsidRDefault="008954EF" w:rsidP="008954EF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8954EF" w14:paraId="7DCE2EDF" w14:textId="77777777" w:rsidTr="00ED724C">
        <w:trPr>
          <w:cantSplit/>
          <w:jc w:val="center"/>
        </w:trPr>
        <w:tc>
          <w:tcPr>
            <w:tcW w:w="8797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A057109" w14:textId="41191CBB" w:rsidR="008954EF" w:rsidRDefault="008954EF" w:rsidP="008954EF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 xml:space="preserve">Supplemental </w:t>
            </w:r>
            <w:r w:rsidRPr="00240BE0">
              <w:rPr>
                <w:b/>
                <w:bCs/>
                <w:color w:val="000000"/>
                <w:sz w:val="24"/>
                <w:szCs w:val="24"/>
              </w:rPr>
              <w:t>Table S</w:t>
            </w:r>
            <w:r>
              <w:rPr>
                <w:b/>
                <w:bCs/>
                <w:color w:val="000000"/>
                <w:sz w:val="24"/>
                <w:szCs w:val="24"/>
              </w:rPr>
              <w:t>1</w:t>
            </w:r>
            <w:r w:rsidRPr="00240BE0">
              <w:rPr>
                <w:b/>
                <w:bCs/>
                <w:color w:val="000000"/>
                <w:sz w:val="24"/>
                <w:szCs w:val="24"/>
              </w:rPr>
              <w:t>. Demographic and disease characteristics of the study cohort.</w:t>
            </w:r>
            <w:r>
              <w:rPr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b/>
                <w:bCs/>
                <w:color w:val="000000"/>
                <w:sz w:val="24"/>
                <w:szCs w:val="24"/>
              </w:rPr>
              <w:t>Ischemic stroke</w:t>
            </w:r>
            <w:r>
              <w:rPr>
                <w:b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b/>
                <w:bCs/>
                <w:color w:val="000000"/>
                <w:sz w:val="24"/>
                <w:szCs w:val="24"/>
              </w:rPr>
              <w:t>IS</w:t>
            </w:r>
            <w:r>
              <w:rPr>
                <w:b/>
                <w:bCs/>
                <w:color w:val="000000"/>
                <w:sz w:val="24"/>
                <w:szCs w:val="24"/>
              </w:rPr>
              <w:t>),</w:t>
            </w:r>
            <w:r w:rsidRPr="008F2E56">
              <w:rPr>
                <w:b/>
                <w:bCs/>
                <w:color w:val="000000"/>
                <w:sz w:val="24"/>
                <w:szCs w:val="24"/>
              </w:rPr>
              <w:t xml:space="preserve"> N=30</w:t>
            </w:r>
            <w:r>
              <w:rPr>
                <w:b/>
                <w:bCs/>
                <w:color w:val="000000"/>
                <w:sz w:val="24"/>
                <w:szCs w:val="24"/>
              </w:rPr>
              <w:t>.</w:t>
            </w:r>
          </w:p>
        </w:tc>
      </w:tr>
      <w:tr w:rsidR="000D4BA6" w14:paraId="107E8DB4" w14:textId="77777777" w:rsidTr="00ED724C">
        <w:trPr>
          <w:cantSplit/>
          <w:jc w:val="center"/>
        </w:trPr>
        <w:tc>
          <w:tcPr>
            <w:tcW w:w="4457" w:type="dxa"/>
            <w:tcBorders>
              <w:top w:val="single" w:sz="12" w:space="0" w:color="auto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7AA959D5" w14:textId="3113715A" w:rsidR="000D4BA6" w:rsidRDefault="000D4BA6" w:rsidP="000D4BA6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2362" w:type="dxa"/>
            <w:tcBorders>
              <w:top w:val="single" w:sz="12" w:space="0" w:color="auto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4DE83604" w14:textId="51F06794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Features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606D182F" w14:textId="55B998F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N = </w:t>
            </w:r>
            <w:r>
              <w:rPr>
                <w:b/>
                <w:bCs/>
                <w:color w:val="000000"/>
              </w:rPr>
              <w:t>30</w:t>
            </w:r>
          </w:p>
        </w:tc>
        <w:tc>
          <w:tcPr>
            <w:tcW w:w="985" w:type="dxa"/>
            <w:tcBorders>
              <w:top w:val="single" w:sz="12" w:space="0" w:color="auto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5445B005" w14:textId="58202E89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%</w:t>
            </w:r>
          </w:p>
        </w:tc>
      </w:tr>
      <w:tr w:rsidR="000D4BA6" w14:paraId="6F89C271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69E92196" w14:textId="75706F29" w:rsidR="000D4BA6" w:rsidRDefault="000D4BA6" w:rsidP="000D4BA6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t>Type of infarct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2FBA6C02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Cardiogenic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1DCE4D83" w14:textId="38860C22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0E806AB1" w14:textId="1E87BDCE" w:rsidR="000D4BA6" w:rsidRDefault="00D4543B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3.3</w:t>
            </w:r>
          </w:p>
        </w:tc>
      </w:tr>
      <w:tr w:rsidR="000D4BA6" w14:paraId="1CE642DB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12F56775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6B8EB776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Thrombotic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5D212067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5AE4F70B" w14:textId="61D4C79A" w:rsidR="000D4BA6" w:rsidRDefault="00D4543B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33.3</w:t>
            </w:r>
          </w:p>
        </w:tc>
      </w:tr>
      <w:tr w:rsidR="000D4BA6" w14:paraId="47E78C1C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489F8793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2B20FF33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Cryptogenic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2BEB177A" w14:textId="1B94EF99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74F075E3" w14:textId="56C803EF" w:rsidR="000D4BA6" w:rsidRDefault="00D4543B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43.4</w:t>
            </w:r>
          </w:p>
        </w:tc>
      </w:tr>
      <w:tr w:rsidR="000D4BA6" w14:paraId="1D06C0FA" w14:textId="77777777" w:rsidTr="004A2941">
        <w:trPr>
          <w:cantSplit/>
          <w:jc w:val="center"/>
        </w:trPr>
        <w:tc>
          <w:tcPr>
            <w:tcW w:w="8797" w:type="dxa"/>
            <w:gridSpan w:val="4"/>
            <w:shd w:val="clear" w:color="auto" w:fill="FFFFFF"/>
            <w:tcMar>
              <w:left w:w="58" w:type="dxa"/>
              <w:right w:w="58" w:type="dxa"/>
            </w:tcMar>
          </w:tcPr>
          <w:p w14:paraId="253FD623" w14:textId="77777777" w:rsidR="000D4BA6" w:rsidRDefault="000D4BA6" w:rsidP="000D4BA6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0D4BA6" w14:paraId="31B99969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17B4192A" w14:textId="5216194F" w:rsidR="000D4BA6" w:rsidRDefault="000D4BA6" w:rsidP="000D4BA6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lastRenderedPageBreak/>
              <w:t>TOAST classification</w:t>
            </w:r>
          </w:p>
          <w:p w14:paraId="2725FC81" w14:textId="6FA55F52" w:rsidR="000D4BA6" w:rsidRDefault="000D4BA6" w:rsidP="000D4BA6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t>Missing values, N=5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7754B7DA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081E21FB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070A505C" w14:textId="428B2AB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D4543B">
              <w:rPr>
                <w:color w:val="000000"/>
              </w:rPr>
              <w:t>3.3</w:t>
            </w:r>
          </w:p>
        </w:tc>
      </w:tr>
      <w:tr w:rsidR="000D4BA6" w14:paraId="0EA8D32F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383F2FA1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6B130F33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553AFDF4" w14:textId="61F47E3B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532D5F2B" w14:textId="5919D49F" w:rsidR="000D4BA6" w:rsidRDefault="00D4543B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4.0</w:t>
            </w:r>
          </w:p>
        </w:tc>
      </w:tr>
      <w:tr w:rsidR="000D4BA6" w14:paraId="02A3173A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7DBA6E63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7429D4A2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03CF30AF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3E8B575B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4.0</w:t>
            </w:r>
          </w:p>
        </w:tc>
      </w:tr>
      <w:tr w:rsidR="000D4BA6" w14:paraId="6B129F35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45BEC564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42A76572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2AEBA846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2DA34173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8.0</w:t>
            </w:r>
          </w:p>
        </w:tc>
      </w:tr>
      <w:tr w:rsidR="000D4BA6" w14:paraId="0217B875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4472AA91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7E064F51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531DE40A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3CC23929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48.0</w:t>
            </w:r>
          </w:p>
        </w:tc>
      </w:tr>
      <w:tr w:rsidR="000D4BA6" w14:paraId="1CE2CEC8" w14:textId="77777777" w:rsidTr="00523B9F">
        <w:trPr>
          <w:cantSplit/>
          <w:jc w:val="center"/>
        </w:trPr>
        <w:tc>
          <w:tcPr>
            <w:tcW w:w="8797" w:type="dxa"/>
            <w:gridSpan w:val="4"/>
            <w:shd w:val="clear" w:color="auto" w:fill="FFFFFF"/>
            <w:tcMar>
              <w:left w:w="58" w:type="dxa"/>
              <w:right w:w="58" w:type="dxa"/>
            </w:tcMar>
          </w:tcPr>
          <w:p w14:paraId="0B3F77C7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0D4BA6" w14:paraId="55A8F8A9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31CE7392" w14:textId="0C8E2D0C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  <w:r>
              <w:rPr>
                <w:color w:val="000000"/>
              </w:rPr>
              <w:t>NIHSS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583468A0" w14:textId="4562EF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6D9EB1FE" w14:textId="7F89745B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7.429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7C1F3E61" w14:textId="5741B5E0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0F35A06F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4E585B1D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2EAC3AB5" w14:textId="0EEB4518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2054FD0F" w14:textId="72C660B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777CF0FA" w14:textId="3F7932C2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083DD52A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17586E4F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368C9814" w14:textId="279D1412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inimum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4AB306C4" w14:textId="5017B6FA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51175C54" w14:textId="38D376C1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26F4B24F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47276D25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4E9309D2" w14:textId="237F8D1A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aximum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79EC8DE9" w14:textId="6F54E0C1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030D0E92" w14:textId="263F42CD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62DE1DBA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14694E2E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26E8FE26" w14:textId="63F28185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Std Dev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536ABD90" w14:textId="695FBD5B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6.30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40F71B46" w14:textId="18F0376F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143AAE54" w14:textId="77777777" w:rsidTr="004A2941">
        <w:trPr>
          <w:cantSplit/>
          <w:jc w:val="center"/>
        </w:trPr>
        <w:tc>
          <w:tcPr>
            <w:tcW w:w="4457" w:type="dxa"/>
            <w:shd w:val="clear" w:color="auto" w:fill="FFFFFF"/>
            <w:tcMar>
              <w:left w:w="58" w:type="dxa"/>
              <w:right w:w="58" w:type="dxa"/>
            </w:tcMar>
          </w:tcPr>
          <w:p w14:paraId="41C2AD71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64849394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4D1E7233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240FFBC6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0D4BA6" w14:paraId="4501816E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2A3E865D" w14:textId="216D2293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  <w:r>
              <w:rPr>
                <w:color w:val="000000"/>
              </w:rPr>
              <w:t>Volume of infarction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3BB559F4" w14:textId="72D430AC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3748BA03" w14:textId="515C3D6E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47.63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7C14CCCB" w14:textId="5AAD840B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5F06881C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65CF3233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58C5B52E" w14:textId="4DAF871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33C479B5" w14:textId="61DE692D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4.59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137DDFFC" w14:textId="2C75CBCD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392476F9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18A0718A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5E308D07" w14:textId="3E1832E4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inimum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079F33D7" w14:textId="4165303E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019480F9" w14:textId="61F88513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7C005579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46F4EFDF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3DA312E8" w14:textId="16161FD8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aximum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34192067" w14:textId="69D05132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303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42FCEC41" w14:textId="77C7E00D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000E3214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39DFC613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58BE8A1D" w14:textId="49EB3A59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Std Dev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20C551C1" w14:textId="602A4A43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71.27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4CDE1D13" w14:textId="516FD5B0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3C16C444" w14:textId="77777777" w:rsidTr="00ED724C">
        <w:trPr>
          <w:cantSplit/>
          <w:jc w:val="center"/>
        </w:trPr>
        <w:tc>
          <w:tcPr>
            <w:tcW w:w="8797" w:type="dxa"/>
            <w:gridSpan w:val="4"/>
            <w:tcBorders>
              <w:bottom w:val="single" w:sz="12" w:space="0" w:color="auto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177CD97" w14:textId="77777777" w:rsidR="000D4BA6" w:rsidRDefault="000D4BA6" w:rsidP="000D4BA6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0D4BA6" w14:paraId="423DF6AC" w14:textId="77777777" w:rsidTr="00ED724C">
        <w:trPr>
          <w:cantSplit/>
          <w:jc w:val="center"/>
        </w:trPr>
        <w:tc>
          <w:tcPr>
            <w:tcW w:w="8797" w:type="dxa"/>
            <w:gridSpan w:val="4"/>
            <w:tcBorders>
              <w:top w:val="single" w:sz="12" w:space="0" w:color="auto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D76D108" w14:textId="326D8B9D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 xml:space="preserve">Supplemental </w:t>
            </w:r>
            <w:r w:rsidRPr="00240BE0">
              <w:rPr>
                <w:b/>
                <w:bCs/>
                <w:color w:val="000000"/>
                <w:sz w:val="24"/>
                <w:szCs w:val="24"/>
              </w:rPr>
              <w:t>Table S</w:t>
            </w:r>
            <w:r>
              <w:rPr>
                <w:b/>
                <w:bCs/>
                <w:color w:val="000000"/>
                <w:sz w:val="24"/>
                <w:szCs w:val="24"/>
              </w:rPr>
              <w:t>1</w:t>
            </w:r>
            <w:r w:rsidRPr="00240BE0">
              <w:rPr>
                <w:b/>
                <w:bCs/>
                <w:color w:val="000000"/>
                <w:sz w:val="24"/>
                <w:szCs w:val="24"/>
              </w:rPr>
              <w:t>. Demographic and disease characteristics of the study cohort.</w:t>
            </w:r>
            <w:r>
              <w:rPr>
                <w:b/>
                <w:bCs/>
                <w:color w:val="000000"/>
                <w:sz w:val="24"/>
                <w:szCs w:val="24"/>
              </w:rPr>
              <w:t xml:space="preserve"> Aneurysmal subarachnoid hemorrhage (</w:t>
            </w:r>
            <w:proofErr w:type="spellStart"/>
            <w:r>
              <w:rPr>
                <w:b/>
                <w:bCs/>
                <w:color w:val="000000"/>
                <w:sz w:val="24"/>
                <w:szCs w:val="24"/>
              </w:rPr>
              <w:t>aSAH</w:t>
            </w:r>
            <w:proofErr w:type="spellEnd"/>
            <w:r>
              <w:rPr>
                <w:b/>
                <w:bCs/>
                <w:color w:val="000000"/>
                <w:sz w:val="24"/>
                <w:szCs w:val="24"/>
              </w:rPr>
              <w:t>),</w:t>
            </w:r>
            <w:r w:rsidRPr="008F2E56">
              <w:rPr>
                <w:b/>
                <w:bCs/>
                <w:color w:val="000000"/>
                <w:sz w:val="24"/>
                <w:szCs w:val="24"/>
              </w:rPr>
              <w:t xml:space="preserve"> N=30</w:t>
            </w:r>
            <w:r>
              <w:rPr>
                <w:b/>
                <w:bCs/>
                <w:color w:val="000000"/>
                <w:sz w:val="24"/>
                <w:szCs w:val="24"/>
              </w:rPr>
              <w:t>.</w:t>
            </w:r>
          </w:p>
        </w:tc>
      </w:tr>
      <w:tr w:rsidR="000D4BA6" w14:paraId="1AC202E7" w14:textId="77777777" w:rsidTr="00ED724C">
        <w:trPr>
          <w:cantSplit/>
          <w:jc w:val="center"/>
        </w:trPr>
        <w:tc>
          <w:tcPr>
            <w:tcW w:w="4457" w:type="dxa"/>
            <w:tcBorders>
              <w:top w:val="single" w:sz="12" w:space="0" w:color="auto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089DC7B4" w14:textId="34612CB1" w:rsidR="000D4BA6" w:rsidRDefault="000D4BA6" w:rsidP="000D4BA6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2362" w:type="dxa"/>
            <w:tcBorders>
              <w:top w:val="single" w:sz="12" w:space="0" w:color="auto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2802EC08" w14:textId="0EFC6429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Features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1325A5C2" w14:textId="5C86356A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N = </w:t>
            </w:r>
            <w:r>
              <w:rPr>
                <w:b/>
                <w:bCs/>
                <w:color w:val="000000"/>
              </w:rPr>
              <w:t>30</w:t>
            </w:r>
          </w:p>
        </w:tc>
        <w:tc>
          <w:tcPr>
            <w:tcW w:w="985" w:type="dxa"/>
            <w:tcBorders>
              <w:top w:val="single" w:sz="12" w:space="0" w:color="auto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2654B575" w14:textId="7449BB70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%</w:t>
            </w:r>
          </w:p>
        </w:tc>
      </w:tr>
      <w:tr w:rsidR="000D4BA6" w14:paraId="29B2D92B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50743733" w14:textId="35BBA12A" w:rsidR="000D4BA6" w:rsidRDefault="000D4BA6" w:rsidP="000D4BA6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t xml:space="preserve">modified Fisher Scale 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157678D8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7D06BDB9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06A95873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</w:tr>
      <w:tr w:rsidR="000D4BA6" w14:paraId="5DE4A5C5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4D421299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7AD05876" w14:textId="2F81ECE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25DEA1C0" w14:textId="0A7E72CC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68F01864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0.0</w:t>
            </w:r>
          </w:p>
        </w:tc>
      </w:tr>
      <w:tr w:rsidR="000D4BA6" w14:paraId="44697A7E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27B8508F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64F73731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7B0D4A4F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47E8AE09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3.3</w:t>
            </w:r>
          </w:p>
        </w:tc>
      </w:tr>
      <w:tr w:rsidR="000D4BA6" w14:paraId="45D7764C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1D8D0AD8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46E5B67E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7596D830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36F0902A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73.3</w:t>
            </w:r>
          </w:p>
        </w:tc>
      </w:tr>
      <w:tr w:rsidR="000D4BA6" w14:paraId="486DDFB0" w14:textId="77777777" w:rsidTr="004A2941">
        <w:trPr>
          <w:cantSplit/>
          <w:jc w:val="center"/>
        </w:trPr>
        <w:tc>
          <w:tcPr>
            <w:tcW w:w="8797" w:type="dxa"/>
            <w:gridSpan w:val="4"/>
            <w:shd w:val="clear" w:color="auto" w:fill="FFFFFF"/>
            <w:tcMar>
              <w:left w:w="58" w:type="dxa"/>
              <w:right w:w="58" w:type="dxa"/>
            </w:tcMar>
          </w:tcPr>
          <w:p w14:paraId="71E0641F" w14:textId="77777777" w:rsidR="000D4BA6" w:rsidRDefault="000D4BA6" w:rsidP="000D4BA6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0D4BA6" w14:paraId="31783BBA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3A2B4877" w14:textId="77777777" w:rsidR="000D4BA6" w:rsidRDefault="000D4BA6" w:rsidP="000D4BA6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t>Hunt &amp; Hess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2987DBCB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5C07B710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2F06C31F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33.3</w:t>
            </w:r>
          </w:p>
        </w:tc>
      </w:tr>
      <w:tr w:rsidR="000D4BA6" w14:paraId="0A552DE7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6C9822A3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2375BFC7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774AF2CE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1151CDE9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0.0</w:t>
            </w:r>
          </w:p>
        </w:tc>
      </w:tr>
      <w:tr w:rsidR="000D4BA6" w14:paraId="7C57D085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00CEAA9F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137455FA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711324D8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067973B0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3.3</w:t>
            </w:r>
          </w:p>
        </w:tc>
      </w:tr>
      <w:tr w:rsidR="000D4BA6" w14:paraId="0F06E1A3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4FE77740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7DD6B2AE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3091B4A6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60CC0C75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6.7</w:t>
            </w:r>
          </w:p>
        </w:tc>
      </w:tr>
      <w:tr w:rsidR="000D4BA6" w14:paraId="2657E58F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160AEABB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3BDBCA78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79F342D2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04575B58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6.7</w:t>
            </w:r>
          </w:p>
        </w:tc>
      </w:tr>
      <w:tr w:rsidR="000D4BA6" w14:paraId="2F700FFC" w14:textId="77777777" w:rsidTr="004A2941">
        <w:trPr>
          <w:cantSplit/>
          <w:jc w:val="center"/>
        </w:trPr>
        <w:tc>
          <w:tcPr>
            <w:tcW w:w="8797" w:type="dxa"/>
            <w:gridSpan w:val="4"/>
            <w:shd w:val="clear" w:color="auto" w:fill="FFFFFF"/>
            <w:tcMar>
              <w:left w:w="58" w:type="dxa"/>
              <w:right w:w="58" w:type="dxa"/>
            </w:tcMar>
          </w:tcPr>
          <w:p w14:paraId="7AAF3ACF" w14:textId="77777777" w:rsidR="000D4BA6" w:rsidRDefault="000D4BA6" w:rsidP="000D4BA6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0D4BA6" w14:paraId="05543768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792208E4" w14:textId="77777777" w:rsidR="000D4BA6" w:rsidRDefault="000D4BA6" w:rsidP="000D4BA6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t>WFNS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29BC0492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2D0824B0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2C745100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33.3</w:t>
            </w:r>
          </w:p>
        </w:tc>
      </w:tr>
      <w:tr w:rsidR="000D4BA6" w14:paraId="2B3F9753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0ADE526C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0E0CB136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17F70C08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7B955735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6.7</w:t>
            </w:r>
          </w:p>
        </w:tc>
      </w:tr>
      <w:tr w:rsidR="000D4BA6" w14:paraId="40C8CEC1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419D036C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3F992FE2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72CECF49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02F309BA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6.7</w:t>
            </w:r>
          </w:p>
        </w:tc>
      </w:tr>
      <w:tr w:rsidR="000D4BA6" w14:paraId="1D1B6DD6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72B0A611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7DDFD6DA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0F4272FE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03422F40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6.7</w:t>
            </w:r>
          </w:p>
        </w:tc>
      </w:tr>
      <w:tr w:rsidR="000D4BA6" w14:paraId="1958B156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40517E71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116C7B69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09C73421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3A278651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6.7</w:t>
            </w:r>
          </w:p>
        </w:tc>
      </w:tr>
      <w:tr w:rsidR="000D4BA6" w14:paraId="7AD48646" w14:textId="77777777" w:rsidTr="004A2941">
        <w:trPr>
          <w:cantSplit/>
          <w:jc w:val="center"/>
        </w:trPr>
        <w:tc>
          <w:tcPr>
            <w:tcW w:w="8797" w:type="dxa"/>
            <w:gridSpan w:val="4"/>
            <w:shd w:val="clear" w:color="auto" w:fill="FFFFFF"/>
            <w:tcMar>
              <w:left w:w="58" w:type="dxa"/>
              <w:right w:w="58" w:type="dxa"/>
            </w:tcMar>
          </w:tcPr>
          <w:p w14:paraId="53262E8C" w14:textId="77777777" w:rsidR="000D4BA6" w:rsidRDefault="000D4BA6" w:rsidP="000D4BA6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0D4BA6" w14:paraId="3660B571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46302E54" w14:textId="77777777" w:rsidR="000D4BA6" w:rsidRDefault="000D4BA6" w:rsidP="000D4BA6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lastRenderedPageBreak/>
              <w:t>Clinical DCI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416E32F1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3BA52D01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4ABC56F4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66.7</w:t>
            </w:r>
          </w:p>
        </w:tc>
      </w:tr>
      <w:tr w:rsidR="000D4BA6" w14:paraId="5C4779B0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371D91FC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04763389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45A3D115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3898E2F4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33.3</w:t>
            </w:r>
          </w:p>
        </w:tc>
      </w:tr>
      <w:tr w:rsidR="000D4BA6" w14:paraId="355EBB92" w14:textId="77777777" w:rsidTr="004A2941">
        <w:trPr>
          <w:cantSplit/>
          <w:jc w:val="center"/>
        </w:trPr>
        <w:tc>
          <w:tcPr>
            <w:tcW w:w="8797" w:type="dxa"/>
            <w:gridSpan w:val="4"/>
            <w:shd w:val="clear" w:color="auto" w:fill="FFFFFF"/>
            <w:tcMar>
              <w:left w:w="58" w:type="dxa"/>
              <w:right w:w="58" w:type="dxa"/>
            </w:tcMar>
          </w:tcPr>
          <w:p w14:paraId="66ADD203" w14:textId="77777777" w:rsidR="000D4BA6" w:rsidRDefault="000D4BA6" w:rsidP="000D4BA6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0D4BA6" w14:paraId="0BE12477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0E4E9AE5" w14:textId="38650484" w:rsidR="000D4BA6" w:rsidRDefault="000D4BA6" w:rsidP="000D4BA6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t>Location of Aneurysm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78990846" w14:textId="166B0682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Anterior circulation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21DF5167" w14:textId="22E578CD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0F42AC85" w14:textId="58582690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90.0</w:t>
            </w:r>
          </w:p>
        </w:tc>
      </w:tr>
      <w:tr w:rsidR="000D4BA6" w14:paraId="252CE09D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57409AE8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6483A087" w14:textId="48CC5733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Posterior circulation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28B24A9D" w14:textId="623A272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5AE52E45" w14:textId="6BFCE506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0.0</w:t>
            </w:r>
          </w:p>
        </w:tc>
      </w:tr>
      <w:tr w:rsidR="000D4BA6" w14:paraId="3CC1B8A3" w14:textId="77777777" w:rsidTr="004A2941">
        <w:trPr>
          <w:cantSplit/>
          <w:jc w:val="center"/>
        </w:trPr>
        <w:tc>
          <w:tcPr>
            <w:tcW w:w="8797" w:type="dxa"/>
            <w:gridSpan w:val="4"/>
            <w:shd w:val="clear" w:color="auto" w:fill="FFFFFF"/>
            <w:tcMar>
              <w:left w:w="58" w:type="dxa"/>
              <w:right w:w="58" w:type="dxa"/>
            </w:tcMar>
          </w:tcPr>
          <w:p w14:paraId="3C8B0814" w14:textId="77777777" w:rsidR="000D4BA6" w:rsidRDefault="000D4BA6" w:rsidP="000D4BA6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0D4BA6" w14:paraId="0CC21D94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6ED52917" w14:textId="77777777" w:rsidR="000D4BA6" w:rsidRDefault="000D4BA6" w:rsidP="000D4BA6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t>Location of Aneurysm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02965C6F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Anterior circulation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5D64B237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7B15C20B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90.0</w:t>
            </w:r>
          </w:p>
        </w:tc>
      </w:tr>
      <w:tr w:rsidR="000D4BA6" w14:paraId="2C68127F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0DF57ABB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1D7201BF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Posterior circulation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39B9BD80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25A7AB6C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0.0</w:t>
            </w:r>
          </w:p>
        </w:tc>
      </w:tr>
      <w:tr w:rsidR="000D4BA6" w14:paraId="45B6CA1C" w14:textId="77777777" w:rsidTr="004A2941">
        <w:trPr>
          <w:cantSplit/>
          <w:jc w:val="center"/>
        </w:trPr>
        <w:tc>
          <w:tcPr>
            <w:tcW w:w="8797" w:type="dxa"/>
            <w:gridSpan w:val="4"/>
            <w:shd w:val="clear" w:color="auto" w:fill="FFFFFF"/>
            <w:tcMar>
              <w:left w:w="58" w:type="dxa"/>
              <w:right w:w="58" w:type="dxa"/>
            </w:tcMar>
          </w:tcPr>
          <w:p w14:paraId="2115359F" w14:textId="77777777" w:rsidR="000D4BA6" w:rsidRDefault="000D4BA6" w:rsidP="000D4BA6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0D4BA6" w14:paraId="4B12AA23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10747A9A" w14:textId="77777777" w:rsidR="000D4BA6" w:rsidRDefault="000D4BA6" w:rsidP="000D4BA6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t>Location of Aneurysm specific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5F902509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ACA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37E9A1DD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18F35BBA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6.7</w:t>
            </w:r>
          </w:p>
        </w:tc>
      </w:tr>
      <w:tr w:rsidR="000D4BA6" w14:paraId="47E90402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2615EA11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31C1507D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comA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60399BBB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1D184A59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33.3</w:t>
            </w:r>
          </w:p>
        </w:tc>
      </w:tr>
      <w:tr w:rsidR="000D4BA6" w14:paraId="2BE2B293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514BAC19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5F162015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CA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6ED9C022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32ACD7E1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6.7</w:t>
            </w:r>
          </w:p>
        </w:tc>
      </w:tr>
      <w:tr w:rsidR="000D4BA6" w14:paraId="757F529C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32E97118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40A46855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PICA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7E434AB5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76960D0B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6.7</w:t>
            </w:r>
          </w:p>
        </w:tc>
      </w:tr>
      <w:tr w:rsidR="000D4BA6" w14:paraId="5CABCA82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30910F01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47F9553B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AICA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4347974B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2C83F070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0.0</w:t>
            </w:r>
          </w:p>
        </w:tc>
      </w:tr>
      <w:tr w:rsidR="000D4BA6" w14:paraId="730D08FE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4584C48D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11754192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SCA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5A614A8A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61757B6E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</w:tr>
      <w:tr w:rsidR="000D4BA6" w14:paraId="1D42F5B3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561EF6E7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7CF2D4DB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ICA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0ADCC6B4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52BFA5A8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3.3</w:t>
            </w:r>
          </w:p>
        </w:tc>
      </w:tr>
      <w:tr w:rsidR="000D4BA6" w14:paraId="10A5BCEF" w14:textId="77777777" w:rsidTr="004A2941">
        <w:trPr>
          <w:cantSplit/>
          <w:jc w:val="center"/>
        </w:trPr>
        <w:tc>
          <w:tcPr>
            <w:tcW w:w="8797" w:type="dxa"/>
            <w:gridSpan w:val="4"/>
            <w:shd w:val="clear" w:color="auto" w:fill="FFFFFF"/>
            <w:tcMar>
              <w:left w:w="58" w:type="dxa"/>
              <w:right w:w="58" w:type="dxa"/>
            </w:tcMar>
          </w:tcPr>
          <w:p w14:paraId="7A43A88A" w14:textId="77777777" w:rsidR="000D4BA6" w:rsidRDefault="000D4BA6" w:rsidP="000D4BA6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0D4BA6" w14:paraId="26E8C1C3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414DC79C" w14:textId="77777777" w:rsidR="000D4BA6" w:rsidRDefault="000D4BA6" w:rsidP="000D4BA6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t>Aneurysm Deformed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5FEF7AA5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0140F705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34511D96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43.3</w:t>
            </w:r>
          </w:p>
        </w:tc>
      </w:tr>
      <w:tr w:rsidR="000D4BA6" w14:paraId="07D57337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4A5E12A5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15FE1A00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503829E5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15AC235D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56.7</w:t>
            </w:r>
          </w:p>
        </w:tc>
      </w:tr>
      <w:tr w:rsidR="000D4BA6" w14:paraId="552F314B" w14:textId="77777777" w:rsidTr="004A2941">
        <w:trPr>
          <w:cantSplit/>
          <w:jc w:val="center"/>
        </w:trPr>
        <w:tc>
          <w:tcPr>
            <w:tcW w:w="8797" w:type="dxa"/>
            <w:gridSpan w:val="4"/>
            <w:shd w:val="clear" w:color="auto" w:fill="FFFFFF"/>
            <w:tcMar>
              <w:left w:w="58" w:type="dxa"/>
              <w:right w:w="58" w:type="dxa"/>
            </w:tcMar>
          </w:tcPr>
          <w:p w14:paraId="2BCC3C39" w14:textId="77777777" w:rsidR="000D4BA6" w:rsidRDefault="000D4BA6" w:rsidP="000D4BA6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0D4BA6" w14:paraId="40D953AE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0E82FB3E" w14:textId="77777777" w:rsidR="000D4BA6" w:rsidRDefault="000D4BA6" w:rsidP="000D4BA6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lastRenderedPageBreak/>
              <w:t>Type of Aneurysm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51ED29B4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Saccular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1265B05E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622BAEAF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63.3</w:t>
            </w:r>
          </w:p>
        </w:tc>
      </w:tr>
      <w:tr w:rsidR="000D4BA6" w14:paraId="63C16619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6C6C0776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07671E20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Fusiform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19FB669A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5C9BE587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36.7</w:t>
            </w:r>
          </w:p>
        </w:tc>
      </w:tr>
      <w:tr w:rsidR="000D4BA6" w14:paraId="1FDACD67" w14:textId="77777777" w:rsidTr="00E76C78">
        <w:trPr>
          <w:cantSplit/>
          <w:jc w:val="center"/>
        </w:trPr>
        <w:tc>
          <w:tcPr>
            <w:tcW w:w="8797" w:type="dxa"/>
            <w:gridSpan w:val="4"/>
            <w:shd w:val="clear" w:color="auto" w:fill="FFFFFF"/>
            <w:tcMar>
              <w:left w:w="58" w:type="dxa"/>
              <w:right w:w="58" w:type="dxa"/>
            </w:tcMar>
          </w:tcPr>
          <w:p w14:paraId="0E564D29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0D4BA6" w14:paraId="7D17B3E9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2806A20A" w14:textId="095406B5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  <w:r>
              <w:rPr>
                <w:color w:val="000000"/>
              </w:rPr>
              <w:t>Size of aneurysm max length (mm)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21832743" w14:textId="7791F23E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3F85EFB6" w14:textId="35071FF9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6.74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1049DFB4" w14:textId="6D625936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3DE6EA7A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115DE257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59C0DE46" w14:textId="710570F0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571C05E2" w14:textId="78CA9EFF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5.10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691AA2DD" w14:textId="10428790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09EEED3A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5EBE1D44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3E759677" w14:textId="63575A94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inimum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401A2820" w14:textId="293AD39B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468225BF" w14:textId="50D4B41B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40F3D908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2E0F7F92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239DD20B" w14:textId="0B0E3EA3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aximum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788FA6D7" w14:textId="3C85A9FD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3A0084CF" w14:textId="6ED72048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721836AA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28D295C8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31C8D094" w14:textId="4DFE4E09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Std Dev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7FF69D12" w14:textId="30048E0E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5.00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32F4BD8A" w14:textId="39CA804F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48EAA4E5" w14:textId="77777777" w:rsidTr="004A2941">
        <w:trPr>
          <w:cantSplit/>
          <w:jc w:val="center"/>
        </w:trPr>
        <w:tc>
          <w:tcPr>
            <w:tcW w:w="4457" w:type="dxa"/>
            <w:shd w:val="clear" w:color="auto" w:fill="FFFFFF"/>
            <w:tcMar>
              <w:left w:w="58" w:type="dxa"/>
              <w:right w:w="58" w:type="dxa"/>
            </w:tcMar>
          </w:tcPr>
          <w:p w14:paraId="25F6084D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6AA94537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7AD1479D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49B53CCF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0D4BA6" w14:paraId="3C88A0FA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6CC4BAE8" w14:textId="28A92CA5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  <w:r>
              <w:rPr>
                <w:color w:val="000000"/>
              </w:rPr>
              <w:t>Size of aneurysm max width (mm)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52434EB1" w14:textId="7D22768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7B2EB23E" w14:textId="2E2A08EA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5.73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4978DB7A" w14:textId="1DA4B3D4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0697A040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60945F80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372092AF" w14:textId="5293960B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77A80D9A" w14:textId="02F00F86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3.65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051EB879" w14:textId="4E902DE4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28BB8188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01EB63C3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3E5EDF45" w14:textId="0C3D7619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inimum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58A83315" w14:textId="2CE867A3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.50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47BC9561" w14:textId="6ADCA7C9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616F2F50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3A7A5888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02A33AD1" w14:textId="2E1DC67A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aximum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4B141C7F" w14:textId="475404EC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5D96134C" w14:textId="7D4D99F6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2CD2D91E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0176EEB3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4AB00C50" w14:textId="25187678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Std Dev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5ED5373F" w14:textId="36859610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4.45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34B55D8E" w14:textId="3DDAADB1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6F96A886" w14:textId="77777777" w:rsidTr="001F359B">
        <w:trPr>
          <w:cantSplit/>
          <w:jc w:val="center"/>
        </w:trPr>
        <w:tc>
          <w:tcPr>
            <w:tcW w:w="8797" w:type="dxa"/>
            <w:gridSpan w:val="4"/>
            <w:shd w:val="clear" w:color="auto" w:fill="FFFFFF"/>
            <w:tcMar>
              <w:left w:w="58" w:type="dxa"/>
              <w:right w:w="58" w:type="dxa"/>
            </w:tcMar>
          </w:tcPr>
          <w:p w14:paraId="55D53672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0D4BA6" w14:paraId="3A18B0D4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01CC1937" w14:textId="09463CE4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  <w:r>
              <w:rPr>
                <w:color w:val="000000"/>
              </w:rPr>
              <w:t>Width of aneurysm neck (mm)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0DF00243" w14:textId="669AA548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4B938F6C" w14:textId="55C3ACAC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.88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76F1ECDC" w14:textId="4EC42371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6D4F8E1D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6044870F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3FFE46AE" w14:textId="5590818A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18EA6132" w14:textId="23C65CA8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.85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729F88C9" w14:textId="0BDD647D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67B54ABD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200BDB8F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01F2BB85" w14:textId="4764BF84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inimum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58108421" w14:textId="7F13F5F4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0CA9C348" w14:textId="3BCF8B06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5DC3C754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31012D98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153F0081" w14:textId="241548E9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aximum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2D031800" w14:textId="5F9AE36A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8.55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6ABC883F" w14:textId="5413525E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5D0EE278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3AC2D7AE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5FD8F2D8" w14:textId="044BB978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Std Dev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20E930FF" w14:textId="6816D17C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2D096906" w14:textId="4E6F7848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6822942D" w14:textId="77777777" w:rsidTr="00ED724C">
        <w:trPr>
          <w:cantSplit/>
          <w:jc w:val="center"/>
        </w:trPr>
        <w:tc>
          <w:tcPr>
            <w:tcW w:w="8797" w:type="dxa"/>
            <w:gridSpan w:val="4"/>
            <w:tcBorders>
              <w:bottom w:val="single" w:sz="12" w:space="0" w:color="auto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5BF54BD" w14:textId="77777777" w:rsidR="000D4BA6" w:rsidRDefault="000D4BA6" w:rsidP="000D4BA6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0D4BA6" w14:paraId="4EE7E21C" w14:textId="77777777" w:rsidTr="00ED724C">
        <w:trPr>
          <w:cantSplit/>
          <w:jc w:val="center"/>
        </w:trPr>
        <w:tc>
          <w:tcPr>
            <w:tcW w:w="8797" w:type="dxa"/>
            <w:gridSpan w:val="4"/>
            <w:tcBorders>
              <w:top w:val="single" w:sz="12" w:space="0" w:color="auto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B4EF3B2" w14:textId="460676BE" w:rsidR="000D4BA6" w:rsidRDefault="000D4BA6" w:rsidP="000D4BA6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 xml:space="preserve">Supplemental </w:t>
            </w:r>
            <w:r w:rsidRPr="00240BE0">
              <w:rPr>
                <w:b/>
                <w:bCs/>
                <w:color w:val="000000"/>
                <w:sz w:val="24"/>
                <w:szCs w:val="24"/>
              </w:rPr>
              <w:t>Table S</w:t>
            </w:r>
            <w:r>
              <w:rPr>
                <w:b/>
                <w:bCs/>
                <w:color w:val="000000"/>
                <w:sz w:val="24"/>
                <w:szCs w:val="24"/>
              </w:rPr>
              <w:t>1</w:t>
            </w:r>
            <w:r w:rsidRPr="00240BE0">
              <w:rPr>
                <w:b/>
                <w:bCs/>
                <w:color w:val="000000"/>
                <w:sz w:val="24"/>
                <w:szCs w:val="24"/>
              </w:rPr>
              <w:t>. Demographic and disease characteristics of the study cohort.</w:t>
            </w:r>
            <w:r>
              <w:rPr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b/>
                <w:bCs/>
                <w:color w:val="000000"/>
                <w:sz w:val="24"/>
                <w:szCs w:val="24"/>
              </w:rPr>
              <w:t>TBI</w:t>
            </w:r>
            <w:r>
              <w:rPr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b/>
                <w:bCs/>
                <w:color w:val="000000"/>
                <w:sz w:val="24"/>
                <w:szCs w:val="24"/>
              </w:rPr>
              <w:t>aS</w:t>
            </w:r>
            <w:r>
              <w:rPr>
                <w:b/>
                <w:bCs/>
                <w:color w:val="000000"/>
                <w:sz w:val="24"/>
                <w:szCs w:val="24"/>
              </w:rPr>
              <w:t>DH</w:t>
            </w:r>
            <w:proofErr w:type="spellEnd"/>
            <w:r>
              <w:rPr>
                <w:b/>
                <w:bCs/>
                <w:color w:val="000000"/>
                <w:sz w:val="24"/>
                <w:szCs w:val="24"/>
              </w:rPr>
              <w:t>),</w:t>
            </w:r>
            <w:r w:rsidRPr="008F2E56">
              <w:rPr>
                <w:b/>
                <w:bCs/>
                <w:color w:val="000000"/>
                <w:sz w:val="24"/>
                <w:szCs w:val="24"/>
              </w:rPr>
              <w:t xml:space="preserve"> N=</w:t>
            </w:r>
            <w:r>
              <w:rPr>
                <w:b/>
                <w:bCs/>
                <w:color w:val="000000"/>
                <w:sz w:val="24"/>
                <w:szCs w:val="24"/>
              </w:rPr>
              <w:t>13</w:t>
            </w:r>
          </w:p>
        </w:tc>
      </w:tr>
      <w:tr w:rsidR="000D4BA6" w14:paraId="3A9EB518" w14:textId="77777777" w:rsidTr="00ED724C">
        <w:trPr>
          <w:cantSplit/>
          <w:jc w:val="center"/>
        </w:trPr>
        <w:tc>
          <w:tcPr>
            <w:tcW w:w="4457" w:type="dxa"/>
            <w:tcBorders>
              <w:top w:val="single" w:sz="12" w:space="0" w:color="auto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1CE1E3B6" w14:textId="39A5619B" w:rsidR="000D4BA6" w:rsidRDefault="000D4BA6" w:rsidP="000D4BA6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2362" w:type="dxa"/>
            <w:tcBorders>
              <w:top w:val="single" w:sz="12" w:space="0" w:color="auto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20E97ED5" w14:textId="189E514D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Features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38B37052" w14:textId="1C1F5545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N = </w:t>
            </w:r>
            <w:r>
              <w:rPr>
                <w:b/>
                <w:bCs/>
                <w:color w:val="000000"/>
              </w:rPr>
              <w:t>13</w:t>
            </w:r>
          </w:p>
        </w:tc>
        <w:tc>
          <w:tcPr>
            <w:tcW w:w="985" w:type="dxa"/>
            <w:tcBorders>
              <w:top w:val="single" w:sz="12" w:space="0" w:color="auto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56E8C371" w14:textId="31F2257E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%</w:t>
            </w:r>
          </w:p>
        </w:tc>
      </w:tr>
      <w:tr w:rsidR="000D4BA6" w14:paraId="66A97F70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30DA1C1F" w14:textId="77777777" w:rsidR="000D4BA6" w:rsidRDefault="000D4BA6" w:rsidP="000D4BA6">
            <w:pPr>
              <w:keepNext/>
              <w:adjustRightInd w:val="0"/>
              <w:spacing w:before="58" w:after="58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SDH</w:t>
            </w:r>
            <w:proofErr w:type="spellEnd"/>
            <w:r>
              <w:rPr>
                <w:color w:val="000000"/>
              </w:rPr>
              <w:t xml:space="preserve"> location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3A75A3D5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Right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4E1B02A9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7D41F6E4" w14:textId="372B0FC2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D4543B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="00D4543B">
              <w:rPr>
                <w:color w:val="000000"/>
              </w:rPr>
              <w:t>8</w:t>
            </w:r>
          </w:p>
        </w:tc>
      </w:tr>
      <w:tr w:rsidR="000D4BA6" w14:paraId="67E114C1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0F8ADA36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5CE1FA05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Left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644178B1" w14:textId="4AB081AF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3EC00733" w14:textId="52796FA6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D4543B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="00D4543B">
              <w:rPr>
                <w:color w:val="000000"/>
              </w:rPr>
              <w:t>2</w:t>
            </w:r>
          </w:p>
        </w:tc>
      </w:tr>
      <w:tr w:rsidR="000D4BA6" w14:paraId="1F98A06E" w14:textId="77777777" w:rsidTr="004A2941">
        <w:trPr>
          <w:cantSplit/>
          <w:jc w:val="center"/>
        </w:trPr>
        <w:tc>
          <w:tcPr>
            <w:tcW w:w="8797" w:type="dxa"/>
            <w:gridSpan w:val="4"/>
            <w:shd w:val="clear" w:color="auto" w:fill="FFFFFF"/>
            <w:tcMar>
              <w:left w:w="58" w:type="dxa"/>
              <w:right w:w="58" w:type="dxa"/>
            </w:tcMar>
          </w:tcPr>
          <w:p w14:paraId="029169E8" w14:textId="77777777" w:rsidR="000D4BA6" w:rsidRDefault="000D4BA6" w:rsidP="000D4BA6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0D4BA6" w14:paraId="6D90C2A6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36644A96" w14:textId="77777777" w:rsidR="000D4BA6" w:rsidRDefault="000D4BA6" w:rsidP="000D4BA6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t>Midline shift (mm)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408E361B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2ABE8CF1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.61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6B31B8F0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74B61E22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6588570F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3A80C4EC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790F6FD7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604290B3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6462C164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09AEE8E7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1629A4C9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inimum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56A375B4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57E76D8E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7DE6E636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3BA20D3E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52E2DD49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aximum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64502A96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727E9A00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2369756E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1E1A9B55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7DC5CD23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Std Dev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285BBFF0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4.59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62DF165A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300ECCC2" w14:textId="77777777" w:rsidTr="004A2941">
        <w:trPr>
          <w:cantSplit/>
          <w:jc w:val="center"/>
        </w:trPr>
        <w:tc>
          <w:tcPr>
            <w:tcW w:w="8797" w:type="dxa"/>
            <w:gridSpan w:val="4"/>
            <w:shd w:val="clear" w:color="auto" w:fill="FFFFFF"/>
            <w:tcMar>
              <w:left w:w="58" w:type="dxa"/>
              <w:right w:w="58" w:type="dxa"/>
            </w:tcMar>
          </w:tcPr>
          <w:p w14:paraId="5D8E1D81" w14:textId="77777777" w:rsidR="000D4BA6" w:rsidRDefault="000D4BA6" w:rsidP="000D4BA6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0D4BA6" w14:paraId="327BA75B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42D201B9" w14:textId="77777777" w:rsidR="000D4BA6" w:rsidRDefault="000D4BA6" w:rsidP="000D4BA6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t xml:space="preserve">Volume of </w:t>
            </w:r>
            <w:proofErr w:type="spellStart"/>
            <w:r>
              <w:rPr>
                <w:color w:val="000000"/>
              </w:rPr>
              <w:t>aSDH</w:t>
            </w:r>
            <w:proofErr w:type="spellEnd"/>
            <w:r>
              <w:rPr>
                <w:color w:val="000000"/>
              </w:rPr>
              <w:t xml:space="preserve"> (ml)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0D98E87B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3E1B7B18" w14:textId="70DB07DF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56.26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3F4E1B57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51493277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4CD0243A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680A9A90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79D869D0" w14:textId="0CE140D8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46.0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7E605927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14F13E22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0021DE78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2E604FE7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inimum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3FE60E23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77B925EF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66D079B8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05E95F05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64EEECED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aximum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3D041D16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22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61DC986D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57D9BCDD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66DA65CD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63806122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Std Dev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4F1B3243" w14:textId="434D4356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45.85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6164172B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05783719" w14:textId="77777777" w:rsidTr="004A2941">
        <w:trPr>
          <w:cantSplit/>
          <w:jc w:val="center"/>
        </w:trPr>
        <w:tc>
          <w:tcPr>
            <w:tcW w:w="8797" w:type="dxa"/>
            <w:gridSpan w:val="4"/>
            <w:shd w:val="clear" w:color="auto" w:fill="FFFFFF"/>
            <w:tcMar>
              <w:left w:w="58" w:type="dxa"/>
              <w:right w:w="58" w:type="dxa"/>
            </w:tcMar>
          </w:tcPr>
          <w:p w14:paraId="5BDE97F3" w14:textId="77777777" w:rsidR="000D4BA6" w:rsidRDefault="000D4BA6" w:rsidP="000D4BA6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0D4BA6" w14:paraId="36F9BCC2" w14:textId="77777777" w:rsidTr="004A2941">
        <w:trPr>
          <w:cantSplit/>
          <w:jc w:val="center"/>
        </w:trPr>
        <w:tc>
          <w:tcPr>
            <w:tcW w:w="4457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538B8FFA" w14:textId="77777777" w:rsidR="000D4BA6" w:rsidRDefault="000D4BA6" w:rsidP="000D4BA6">
            <w:pPr>
              <w:keepNext/>
              <w:adjustRightInd w:val="0"/>
              <w:spacing w:before="58" w:after="58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lastRenderedPageBreak/>
              <w:t>aSDH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thicness</w:t>
            </w:r>
            <w:proofErr w:type="spellEnd"/>
            <w:r>
              <w:rPr>
                <w:color w:val="000000"/>
              </w:rPr>
              <w:t xml:space="preserve"> (mm)</w:t>
            </w: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2C1F3A5F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450F0C1A" w14:textId="6173043F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2.12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6D50271F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3E8CA926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25CB38EB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00534C11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1699E09A" w14:textId="2D5D053D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12.0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284A1ECF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5823232E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3541DA77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3A66E1E5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inimum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17F4DFCB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4.50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283A1ACE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6FE56085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57098D73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24846AA4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Maximum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06FBE4B5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0881A00A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19878E63" w14:textId="77777777" w:rsidTr="004A2941">
        <w:trPr>
          <w:cantSplit/>
          <w:jc w:val="center"/>
        </w:trPr>
        <w:tc>
          <w:tcPr>
            <w:tcW w:w="4457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4DB4B3B2" w14:textId="77777777" w:rsidR="000D4BA6" w:rsidRDefault="000D4BA6" w:rsidP="000D4BA6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tcMar>
              <w:left w:w="58" w:type="dxa"/>
              <w:right w:w="58" w:type="dxa"/>
            </w:tcMar>
          </w:tcPr>
          <w:p w14:paraId="285E845D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Std Dev</w:t>
            </w:r>
          </w:p>
        </w:tc>
        <w:tc>
          <w:tcPr>
            <w:tcW w:w="993" w:type="dxa"/>
            <w:shd w:val="clear" w:color="auto" w:fill="FFFFFF"/>
            <w:tcMar>
              <w:left w:w="58" w:type="dxa"/>
              <w:right w:w="58" w:type="dxa"/>
            </w:tcMar>
          </w:tcPr>
          <w:p w14:paraId="4D08AF50" w14:textId="59E57938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6.09</w:t>
            </w:r>
          </w:p>
        </w:tc>
        <w:tc>
          <w:tcPr>
            <w:tcW w:w="985" w:type="dxa"/>
            <w:shd w:val="clear" w:color="auto" w:fill="FFFFFF"/>
            <w:tcMar>
              <w:left w:w="58" w:type="dxa"/>
              <w:right w:w="58" w:type="dxa"/>
            </w:tcMar>
          </w:tcPr>
          <w:p w14:paraId="613A6D7F" w14:textId="77777777" w:rsidR="000D4BA6" w:rsidRDefault="000D4BA6" w:rsidP="000D4BA6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D4BA6" w14:paraId="7322C3ED" w14:textId="77777777" w:rsidTr="004A2941">
        <w:trPr>
          <w:cantSplit/>
          <w:jc w:val="center"/>
        </w:trPr>
        <w:tc>
          <w:tcPr>
            <w:tcW w:w="8797" w:type="dxa"/>
            <w:gridSpan w:val="4"/>
            <w:shd w:val="clear" w:color="auto" w:fill="FFFFFF"/>
            <w:tcMar>
              <w:left w:w="58" w:type="dxa"/>
              <w:right w:w="58" w:type="dxa"/>
            </w:tcMar>
          </w:tcPr>
          <w:p w14:paraId="7F1210FD" w14:textId="77777777" w:rsidR="000D4BA6" w:rsidRDefault="000D4BA6" w:rsidP="000D4BA6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</w:tbl>
    <w:p w14:paraId="17C34B6B" w14:textId="77777777" w:rsidR="00FC75DB" w:rsidRDefault="00FC75DB"/>
    <w:p w14:paraId="1EE28284" w14:textId="77777777" w:rsidR="00CE55E1" w:rsidRDefault="00CE55E1"/>
    <w:p w14:paraId="4006AE3F" w14:textId="77777777" w:rsidR="00CE55E1" w:rsidRDefault="00CE55E1"/>
    <w:p w14:paraId="4509873A" w14:textId="77777777" w:rsidR="00CE55E1" w:rsidRDefault="00CE55E1"/>
    <w:p w14:paraId="1C14CCC4" w14:textId="77777777" w:rsidR="00CE55E1" w:rsidRDefault="00CE55E1"/>
    <w:sectPr w:rsidR="00CE55E1">
      <w:headerReference w:type="default" r:id="rId6"/>
      <w:footerReference w:type="default" r:id="rId7"/>
      <w:pgSz w:w="12240" w:h="15840"/>
      <w:pgMar w:top="360" w:right="360" w:bottom="360" w:left="360" w:header="708" w:footer="360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37A6B3" w14:textId="77777777" w:rsidR="003B357C" w:rsidRDefault="003B357C">
      <w:r>
        <w:separator/>
      </w:r>
    </w:p>
  </w:endnote>
  <w:endnote w:type="continuationSeparator" w:id="0">
    <w:p w14:paraId="4E22E20E" w14:textId="77777777" w:rsidR="003B357C" w:rsidRDefault="003B35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992111" w14:textId="77777777" w:rsidR="00FC75DB" w:rsidRDefault="00FC75DB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4C0C8" w14:textId="77777777" w:rsidR="003B357C" w:rsidRDefault="003B357C">
      <w:r>
        <w:separator/>
      </w:r>
    </w:p>
  </w:footnote>
  <w:footnote w:type="continuationSeparator" w:id="0">
    <w:p w14:paraId="60F76868" w14:textId="77777777" w:rsidR="003B357C" w:rsidRDefault="003B35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224EB3" w14:textId="77777777" w:rsidR="00FC75DB" w:rsidRDefault="00FC75DB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>
      <w:rPr>
        <w:rFonts w:ascii="Courier New" w:hAnsi="Courier New" w:cs="Courier New"/>
        <w:color w:val="000000"/>
        <w:sz w:val="16"/>
        <w:szCs w:val="16"/>
      </w:rPr>
      <w:fldChar w:fldCharType="separate"/>
    </w:r>
    <w:r w:rsidR="00343C28">
      <w:rPr>
        <w:rFonts w:ascii="Courier New" w:hAnsi="Courier New" w:cs="Courier New"/>
        <w:noProof/>
        <w:color w:val="000000"/>
        <w:sz w:val="16"/>
        <w:szCs w:val="16"/>
      </w:rPr>
      <w:t>1</w: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FC75DB" w14:paraId="630C2027" w14:textId="77777777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14:paraId="68320C3B" w14:textId="3BC6D4C7" w:rsidR="00FC75DB" w:rsidRDefault="00FC75DB">
          <w:pPr>
            <w:adjustRightInd w:val="0"/>
            <w:jc w:val="center"/>
            <w:rPr>
              <w:color w:val="000000"/>
              <w:sz w:val="24"/>
              <w:szCs w:val="24"/>
            </w:rPr>
          </w:pPr>
        </w:p>
      </w:tc>
    </w:tr>
  </w:tbl>
  <w:p w14:paraId="633A6782" w14:textId="77777777" w:rsidR="00FC75DB" w:rsidRDefault="00FC75DB">
    <w:pPr>
      <w:adjustRightInd w:val="0"/>
      <w:rPr>
        <w:color w:val="000000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embedSystemFonts/>
  <w:proofState w:spelling="clean" w:grammar="clean"/>
  <w:attachedTemplate r:id="rId1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51E"/>
    <w:rsid w:val="000006AA"/>
    <w:rsid w:val="00033D31"/>
    <w:rsid w:val="000A7E49"/>
    <w:rsid w:val="000D4BA6"/>
    <w:rsid w:val="00120C9D"/>
    <w:rsid w:val="001C760F"/>
    <w:rsid w:val="00240BE0"/>
    <w:rsid w:val="00244376"/>
    <w:rsid w:val="00343C28"/>
    <w:rsid w:val="003543D3"/>
    <w:rsid w:val="003A1168"/>
    <w:rsid w:val="003B357C"/>
    <w:rsid w:val="004208A2"/>
    <w:rsid w:val="0043471D"/>
    <w:rsid w:val="0048505F"/>
    <w:rsid w:val="00487456"/>
    <w:rsid w:val="004A2941"/>
    <w:rsid w:val="00771269"/>
    <w:rsid w:val="008954EF"/>
    <w:rsid w:val="008F2E56"/>
    <w:rsid w:val="009822BD"/>
    <w:rsid w:val="00A505BF"/>
    <w:rsid w:val="00A5151E"/>
    <w:rsid w:val="00A6586B"/>
    <w:rsid w:val="00BD2916"/>
    <w:rsid w:val="00C42F1C"/>
    <w:rsid w:val="00C976ED"/>
    <w:rsid w:val="00CA6DAD"/>
    <w:rsid w:val="00CE55E1"/>
    <w:rsid w:val="00D4543B"/>
    <w:rsid w:val="00D61852"/>
    <w:rsid w:val="00EA1C92"/>
    <w:rsid w:val="00EB379D"/>
    <w:rsid w:val="00ED724C"/>
    <w:rsid w:val="00F1180B"/>
    <w:rsid w:val="00F466F0"/>
    <w:rsid w:val="00FC7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  <w14:docId w14:val="6E7416D8"/>
  <w14:defaultImageDpi w14:val="0"/>
  <w15:docId w15:val="{E0002B0D-A5CE-B847-B18F-72DE0CDB5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fi-FI" w:eastAsia="fi-FI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  <w:lang w:val="en-US" w:eastAsia="zh-C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771269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771269"/>
    <w:rPr>
      <w:rFonts w:ascii="Times New Roman" w:hAnsi="Times New Roman" w:cs="Times New Roman"/>
      <w:sz w:val="20"/>
      <w:szCs w:val="20"/>
      <w:lang w:val="en-US" w:eastAsia="zh-CN"/>
    </w:rPr>
  </w:style>
  <w:style w:type="paragraph" w:styleId="Alatunniste">
    <w:name w:val="footer"/>
    <w:basedOn w:val="Normaali"/>
    <w:link w:val="AlatunnisteChar"/>
    <w:uiPriority w:val="99"/>
    <w:unhideWhenUsed/>
    <w:rsid w:val="00771269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771269"/>
    <w:rPr>
      <w:rFonts w:ascii="Times New Roman" w:hAnsi="Times New Roman" w:cs="Times New Roman"/>
      <w:sz w:val="20"/>
      <w:szCs w:val="20"/>
      <w:lang w:val="en-US" w:eastAsia="zh-CN"/>
    </w:rPr>
  </w:style>
  <w:style w:type="character" w:styleId="Kommentinviite">
    <w:name w:val="annotation reference"/>
    <w:basedOn w:val="Kappaleenoletusfontti"/>
    <w:uiPriority w:val="99"/>
    <w:semiHidden/>
    <w:unhideWhenUsed/>
    <w:rsid w:val="0043471D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43471D"/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43471D"/>
    <w:rPr>
      <w:rFonts w:ascii="Times New Roman" w:hAnsi="Times New Roman"/>
      <w:sz w:val="20"/>
      <w:szCs w:val="20"/>
      <w:lang w:val="en-US" w:eastAsia="zh-CN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43471D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43471D"/>
    <w:rPr>
      <w:rFonts w:ascii="Times New Roman" w:hAnsi="Times New Roman"/>
      <w:b/>
      <w:bCs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annekoskimaki/Dropbox/My%20Mac%20(Janne-MBP.home)/Desktop/IPAR%20ka&#776;sikirjoitukset/Lipidomi%20drafti/koko%20lappu/Table%20S1%20demog%20kopio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S1 demog kopio.dotx</Template>
  <TotalTime>138</TotalTime>
  <Pages>7</Pages>
  <Words>436</Words>
  <Characters>3539</Characters>
  <Application>Microsoft Office Word</Application>
  <DocSecurity>0</DocSecurity>
  <Lines>29</Lines>
  <Paragraphs>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3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Microsoft Office User</dc:creator>
  <cp:keywords/>
  <dc:description/>
  <cp:lastModifiedBy>Janne Koskimäki</cp:lastModifiedBy>
  <cp:revision>14</cp:revision>
  <dcterms:created xsi:type="dcterms:W3CDTF">2023-11-23T17:08:00Z</dcterms:created>
  <dcterms:modified xsi:type="dcterms:W3CDTF">2024-08-13T19:47:00Z</dcterms:modified>
</cp:coreProperties>
</file>